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8496" w14:textId="57B61754" w:rsidR="003E2EC3" w:rsidRDefault="00634377" w:rsidP="008C66A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FE3178">
        <w:rPr>
          <w:rFonts w:ascii="Times New Roman" w:hAnsi="Times New Roman" w:cs="Times New Roman"/>
          <w:b/>
          <w:bCs/>
          <w:sz w:val="24"/>
          <w:szCs w:val="24"/>
        </w:rPr>
        <w:t xml:space="preserve"> File 4</w:t>
      </w:r>
      <w:r w:rsidR="008C66A7" w:rsidRPr="00C662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66A7">
        <w:rPr>
          <w:rFonts w:ascii="Times New Roman" w:hAnsi="Times New Roman" w:cs="Times New Roman"/>
          <w:sz w:val="24"/>
          <w:szCs w:val="24"/>
        </w:rPr>
        <w:t xml:space="preserve"> General Study Information</w:t>
      </w:r>
    </w:p>
    <w:p w14:paraId="49CF2A5A" w14:textId="77777777" w:rsidR="00C6620D" w:rsidRDefault="00C6620D" w:rsidP="008C66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319"/>
        <w:gridCol w:w="942"/>
        <w:gridCol w:w="1403"/>
        <w:gridCol w:w="2295"/>
        <w:gridCol w:w="1414"/>
        <w:gridCol w:w="1593"/>
        <w:gridCol w:w="1460"/>
        <w:gridCol w:w="1633"/>
      </w:tblGrid>
      <w:tr w:rsidR="003608BE" w:rsidRPr="00D60ACC" w14:paraId="1A4604D4" w14:textId="77777777" w:rsidTr="0028675D"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E5F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214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424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CB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ite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422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ies of Origi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022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Funding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45A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lict of Interest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7C2B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ical Approval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570D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 Consent</w:t>
            </w:r>
          </w:p>
        </w:tc>
      </w:tr>
      <w:tr w:rsidR="003608BE" w:rsidRPr="00D60ACC" w14:paraId="53596B8E" w14:textId="77777777" w:rsidTr="0028675D"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0B33F902" w14:textId="2E8B11C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amot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3E4855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0DC91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38CE1A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55CC396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16C201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2BB5D06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9080FE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557C6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676B444" w14:textId="77777777" w:rsidTr="0028675D">
        <w:tc>
          <w:tcPr>
            <w:tcW w:w="813" w:type="pct"/>
            <w:vAlign w:val="center"/>
          </w:tcPr>
          <w:p w14:paraId="288018EE" w14:textId="22A430AA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dam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5491C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70E99DB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D53D80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4939C6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4DE4BC3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5B147F4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C640B6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516603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87A7091" w14:textId="77777777" w:rsidTr="0028675D">
        <w:tc>
          <w:tcPr>
            <w:tcW w:w="813" w:type="pct"/>
            <w:vAlign w:val="center"/>
          </w:tcPr>
          <w:p w14:paraId="32EE5FB5" w14:textId="5DAB309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DDA75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40E510A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EBCF43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1F2C7F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79EF0A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6263757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C9D3C6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72318C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4AAAA02" w14:textId="77777777" w:rsidTr="0028675D">
        <w:tc>
          <w:tcPr>
            <w:tcW w:w="813" w:type="pct"/>
            <w:vAlign w:val="center"/>
          </w:tcPr>
          <w:p w14:paraId="0C3D688F" w14:textId="6A414A2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AE0EF6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124DC1E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C1563B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B9F02F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4E4109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00B03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192501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5186A1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C9B75BC" w14:textId="77777777" w:rsidTr="0028675D">
        <w:tc>
          <w:tcPr>
            <w:tcW w:w="813" w:type="pct"/>
            <w:vAlign w:val="center"/>
          </w:tcPr>
          <w:p w14:paraId="4248C44D" w14:textId="7D1A86D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iso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C9F92F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10D500A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6866C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7DF8355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3623AA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14D93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830C8C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292964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9806232" w14:textId="77777777" w:rsidTr="0028675D">
        <w:tc>
          <w:tcPr>
            <w:tcW w:w="813" w:type="pct"/>
            <w:vAlign w:val="center"/>
          </w:tcPr>
          <w:p w14:paraId="33008EA1" w14:textId="7A85CBC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varez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76C8E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5AA1DB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E6B8B9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ED5D82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491" w:type="pct"/>
            <w:vAlign w:val="center"/>
          </w:tcPr>
          <w:p w14:paraId="7CD2E70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1F6BA1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14E9CA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FDCED1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6055A40" w14:textId="77777777" w:rsidTr="0028675D">
        <w:tc>
          <w:tcPr>
            <w:tcW w:w="813" w:type="pct"/>
            <w:vAlign w:val="center"/>
          </w:tcPr>
          <w:p w14:paraId="5D440602" w14:textId="6ABB2A1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rad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5A75F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5107BD7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0FC63C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D8BE8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5B5183F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13FE39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B0AB0F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4337B1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B60F728" w14:textId="77777777" w:rsidTr="0028675D">
        <w:tc>
          <w:tcPr>
            <w:tcW w:w="813" w:type="pct"/>
            <w:vAlign w:val="bottom"/>
          </w:tcPr>
          <w:p w14:paraId="666414A0" w14:textId="1AD66E4B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la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287833F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266F400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14F86BE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950D74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bottom"/>
          </w:tcPr>
          <w:p w14:paraId="4D5EE45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4C6B47A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bottom"/>
          </w:tcPr>
          <w:p w14:paraId="4AA9C92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E95FEE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B8DC1C5" w14:textId="77777777" w:rsidTr="0028675D">
        <w:tc>
          <w:tcPr>
            <w:tcW w:w="813" w:type="pct"/>
            <w:vAlign w:val="center"/>
          </w:tcPr>
          <w:p w14:paraId="21F66A29" w14:textId="76E1784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storino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5537C5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6ED4E5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87904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5BF237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20C0293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6FA7B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2561BC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C74E54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9CF5FD6" w14:textId="77777777" w:rsidTr="0028675D">
        <w:tc>
          <w:tcPr>
            <w:tcW w:w="813" w:type="pct"/>
            <w:vAlign w:val="center"/>
          </w:tcPr>
          <w:p w14:paraId="484F73A3" w14:textId="54A1386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ta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B14229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3E7F9D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0C341E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DC449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491" w:type="pct"/>
            <w:vAlign w:val="center"/>
          </w:tcPr>
          <w:p w14:paraId="0E41ED3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1236DC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5DAF71E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EB2BB7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7CE501A" w14:textId="77777777" w:rsidTr="0028675D">
        <w:tc>
          <w:tcPr>
            <w:tcW w:w="813" w:type="pct"/>
            <w:vAlign w:val="bottom"/>
          </w:tcPr>
          <w:p w14:paraId="439C5BC6" w14:textId="4F4CB096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ila-Gandi</w:t>
            </w: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  <w:t>a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0799C4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346C8E4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439C299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58F55FB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91" w:type="pct"/>
            <w:vAlign w:val="bottom"/>
          </w:tcPr>
          <w:p w14:paraId="5866276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62037E0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B06AEE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0A71B8E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A31DE74" w14:textId="77777777" w:rsidTr="0028675D">
        <w:tc>
          <w:tcPr>
            <w:tcW w:w="813" w:type="pct"/>
            <w:vAlign w:val="center"/>
          </w:tcPr>
          <w:p w14:paraId="50E3D068" w14:textId="696A419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ekkerud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EBF134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1352668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B35031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BC386D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371863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DA1D8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502D7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908304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E9B851B" w14:textId="77777777" w:rsidTr="0028675D">
        <w:tc>
          <w:tcPr>
            <w:tcW w:w="813" w:type="pct"/>
            <w:vAlign w:val="bottom"/>
          </w:tcPr>
          <w:p w14:paraId="5E5152D5" w14:textId="573EDCF7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-Kittilse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70E3A55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684A22D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7F285DA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4A9E136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rway </w:t>
            </w:r>
          </w:p>
        </w:tc>
        <w:tc>
          <w:tcPr>
            <w:tcW w:w="491" w:type="pct"/>
            <w:vAlign w:val="bottom"/>
          </w:tcPr>
          <w:p w14:paraId="2D5A5B2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7E68157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7A0BC9A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143BC4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3B116BA" w14:textId="77777777" w:rsidTr="0028675D">
        <w:tc>
          <w:tcPr>
            <w:tcW w:w="813" w:type="pct"/>
            <w:vAlign w:val="center"/>
          </w:tcPr>
          <w:p w14:paraId="7F4E19F2" w14:textId="711F48D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nitalebi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246618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1117972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10EDF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292C9A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91" w:type="pct"/>
            <w:vAlign w:val="center"/>
          </w:tcPr>
          <w:p w14:paraId="144F159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8FCEAD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9CB47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68C695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34D59C9" w14:textId="77777777" w:rsidTr="0028675D">
        <w:tc>
          <w:tcPr>
            <w:tcW w:w="813" w:type="pct"/>
            <w:vAlign w:val="center"/>
          </w:tcPr>
          <w:p w14:paraId="2BC1B04B" w14:textId="4AB442C5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etham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094F5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2D8BC7B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679156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E365E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16CF09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F9CF2D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631C74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5A76EA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CAA1F32" w14:textId="77777777" w:rsidTr="0028675D">
        <w:tc>
          <w:tcPr>
            <w:tcW w:w="813" w:type="pct"/>
            <w:vAlign w:val="center"/>
          </w:tcPr>
          <w:p w14:paraId="197A2852" w14:textId="3E4CD76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nda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E69A36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35ADDF6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A5FAB4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33BE77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491" w:type="pct"/>
            <w:vAlign w:val="center"/>
          </w:tcPr>
          <w:p w14:paraId="5C2AA98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BB755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354E9D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B9C0CF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AC2D5A6" w14:textId="77777777" w:rsidTr="0028675D">
        <w:tc>
          <w:tcPr>
            <w:tcW w:w="813" w:type="pct"/>
            <w:vAlign w:val="bottom"/>
          </w:tcPr>
          <w:p w14:paraId="357B953C" w14:textId="5D3A94E8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ham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118F0F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14E2241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428EEB0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7FDA7A1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bottom"/>
          </w:tcPr>
          <w:p w14:paraId="7B8B112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211D2F8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77B5105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7841436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B0E1D71" w14:textId="77777777" w:rsidTr="0028675D">
        <w:tc>
          <w:tcPr>
            <w:tcW w:w="813" w:type="pct"/>
            <w:vAlign w:val="center"/>
          </w:tcPr>
          <w:p w14:paraId="1F8B336C" w14:textId="6E6CAA6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rg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A40824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27" w:type="pct"/>
            <w:vAlign w:val="center"/>
          </w:tcPr>
          <w:p w14:paraId="57D312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77496E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ECE3EA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3946C75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6B5933C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58256DA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EED923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5FEE7E2" w14:textId="77777777" w:rsidTr="0028675D">
        <w:tc>
          <w:tcPr>
            <w:tcW w:w="813" w:type="pct"/>
            <w:vAlign w:val="bottom"/>
          </w:tcPr>
          <w:p w14:paraId="178C685F" w14:textId="5E64BAB4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lany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08CC2C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331923F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66855BC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251EA43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ited Kingdom </w:t>
            </w:r>
          </w:p>
        </w:tc>
        <w:tc>
          <w:tcPr>
            <w:tcW w:w="491" w:type="pct"/>
            <w:vAlign w:val="bottom"/>
          </w:tcPr>
          <w:p w14:paraId="238FB07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5A72C70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004A886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465E982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BC6C4C7" w14:textId="77777777" w:rsidTr="0028675D">
        <w:tc>
          <w:tcPr>
            <w:tcW w:w="813" w:type="pct"/>
            <w:vAlign w:val="bottom"/>
          </w:tcPr>
          <w:p w14:paraId="0F128C51" w14:textId="24EADBB7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orke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559DB04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1D807E1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6573151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0AFC3B0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491" w:type="pct"/>
            <w:vAlign w:val="bottom"/>
          </w:tcPr>
          <w:p w14:paraId="0970DC6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49C3132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5BC1EB6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9707F0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499B664" w14:textId="77777777" w:rsidTr="0028675D">
        <w:tc>
          <w:tcPr>
            <w:tcW w:w="813" w:type="pct"/>
            <w:vAlign w:val="bottom"/>
          </w:tcPr>
          <w:p w14:paraId="0377E2D5" w14:textId="36BAED67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ggs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2945C55F" w14:textId="3CEE3196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  <w:r w:rsidR="00A928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bottom"/>
          </w:tcPr>
          <w:p w14:paraId="74B185A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5960739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43E41B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bottom"/>
          </w:tcPr>
          <w:p w14:paraId="436CD51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4138912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2245F6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86DBA8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667132C" w14:textId="77777777" w:rsidTr="0028675D">
        <w:tc>
          <w:tcPr>
            <w:tcW w:w="813" w:type="pct"/>
            <w:vAlign w:val="center"/>
          </w:tcPr>
          <w:p w14:paraId="77F70300" w14:textId="74496BA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robakk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A3B0DA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2688E7F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D38A09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07585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279D54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9BA4EE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B71A2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177A7A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3C1099A" w14:textId="77777777" w:rsidTr="0028675D">
        <w:tc>
          <w:tcPr>
            <w:tcW w:w="813" w:type="pct"/>
            <w:vAlign w:val="center"/>
          </w:tcPr>
          <w:p w14:paraId="4B575B98" w14:textId="5A906D2C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ano-Montoya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161C38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4E975F7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487" w:type="pct"/>
            <w:vAlign w:val="center"/>
          </w:tcPr>
          <w:p w14:paraId="2037676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88598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491" w:type="pct"/>
            <w:vAlign w:val="center"/>
          </w:tcPr>
          <w:p w14:paraId="0832A3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9BD8AF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789409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780657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1B3A5F2" w14:textId="77777777" w:rsidTr="0028675D">
        <w:tc>
          <w:tcPr>
            <w:tcW w:w="813" w:type="pct"/>
            <w:vAlign w:val="bottom"/>
          </w:tcPr>
          <w:p w14:paraId="7F9A3973" w14:textId="67677E34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ni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5A9AEF2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04D6A20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3913037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2977ED8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witzerland </w:t>
            </w:r>
          </w:p>
        </w:tc>
        <w:tc>
          <w:tcPr>
            <w:tcW w:w="491" w:type="pct"/>
            <w:vAlign w:val="bottom"/>
          </w:tcPr>
          <w:p w14:paraId="78E027F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bottom"/>
          </w:tcPr>
          <w:p w14:paraId="4A69F2F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5D9BC00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B22D0D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E50E068" w14:textId="77777777" w:rsidTr="0028675D">
        <w:tc>
          <w:tcPr>
            <w:tcW w:w="813" w:type="pct"/>
            <w:vAlign w:val="center"/>
          </w:tcPr>
          <w:p w14:paraId="23F211D4" w14:textId="204D6B4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heema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8A2AE7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340C94E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1BA25A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D447F6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07D810D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70B0F6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E5BA41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CB2B18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AC6DAA8" w14:textId="77777777" w:rsidTr="0028675D">
        <w:tc>
          <w:tcPr>
            <w:tcW w:w="813" w:type="pct"/>
            <w:vAlign w:val="center"/>
          </w:tcPr>
          <w:p w14:paraId="5FBDCC3F" w14:textId="744F91D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iolac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F517E4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27" w:type="pct"/>
            <w:vAlign w:val="center"/>
          </w:tcPr>
          <w:p w14:paraId="446556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EB9689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9EDECE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491" w:type="pct"/>
            <w:vAlign w:val="center"/>
          </w:tcPr>
          <w:p w14:paraId="27A62C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D0877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8DFB4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923BAE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3BE78CE" w14:textId="77777777" w:rsidTr="0028675D">
        <w:tc>
          <w:tcPr>
            <w:tcW w:w="813" w:type="pct"/>
            <w:vAlign w:val="center"/>
          </w:tcPr>
          <w:p w14:paraId="69BF40A9" w14:textId="508FE01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letta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920874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1FF3BB7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46B8EE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D57445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67E5651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66418F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91FA8D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E9DB8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C6C089A" w14:textId="77777777" w:rsidTr="0028675D">
        <w:tc>
          <w:tcPr>
            <w:tcW w:w="813" w:type="pct"/>
            <w:vAlign w:val="center"/>
          </w:tcPr>
          <w:p w14:paraId="7D2D406A" w14:textId="0E58438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nnolly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C0D0A9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2B5BDB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E00DAD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1D8A1C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6EC24AB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EBA4E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C705E2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DD917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28FDFDE" w14:textId="77777777" w:rsidTr="0028675D">
        <w:tc>
          <w:tcPr>
            <w:tcW w:w="813" w:type="pct"/>
            <w:vAlign w:val="center"/>
          </w:tcPr>
          <w:p w14:paraId="6792CD9D" w14:textId="6AC3691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raads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5E6FF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09EFB69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C3D4A6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665D039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491" w:type="pct"/>
            <w:vAlign w:val="center"/>
          </w:tcPr>
          <w:p w14:paraId="195EFF4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C7468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8C81D4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017F7F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FA7011E" w14:textId="77777777" w:rsidTr="0028675D">
        <w:tc>
          <w:tcPr>
            <w:tcW w:w="813" w:type="pct"/>
            <w:vAlign w:val="bottom"/>
          </w:tcPr>
          <w:p w14:paraId="148C4981" w14:textId="6E9BB9D1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oke et al. 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4EC851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60BAE28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7C90413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45227FF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491" w:type="pct"/>
            <w:vAlign w:val="bottom"/>
          </w:tcPr>
          <w:p w14:paraId="5795294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53" w:type="pct"/>
            <w:vAlign w:val="bottom"/>
          </w:tcPr>
          <w:p w14:paraId="105DB29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7598C88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0151F16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77AA8E4" w14:textId="77777777" w:rsidTr="0028675D">
        <w:tc>
          <w:tcPr>
            <w:tcW w:w="813" w:type="pct"/>
            <w:vAlign w:val="center"/>
          </w:tcPr>
          <w:p w14:paraId="04E2A9AE" w14:textId="64DA929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op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69425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7C73FB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87448E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01E359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51FBA47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DE27BA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4AF3FA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22A2F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B4E0C50" w14:textId="77777777" w:rsidTr="0028675D">
        <w:tc>
          <w:tcPr>
            <w:tcW w:w="813" w:type="pct"/>
            <w:vAlign w:val="center"/>
          </w:tcPr>
          <w:p w14:paraId="67AE25D7" w14:textId="5B4DAB0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EEEA25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43D6B96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F9357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2801F4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383D13E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A3068F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E38B25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01E73D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B724FB1" w14:textId="77777777" w:rsidTr="0028675D">
        <w:tc>
          <w:tcPr>
            <w:tcW w:w="813" w:type="pct"/>
            <w:vAlign w:val="center"/>
          </w:tcPr>
          <w:p w14:paraId="5C3B4EC6" w14:textId="404C4AB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A49E9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308EEE9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6633D8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83CC38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2E26F2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723CA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230E54A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7D1EC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B223385" w14:textId="77777777" w:rsidTr="0028675D">
        <w:tc>
          <w:tcPr>
            <w:tcW w:w="813" w:type="pct"/>
            <w:vAlign w:val="bottom"/>
          </w:tcPr>
          <w:p w14:paraId="7B6809D8" w14:textId="0FB0EE94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’Amuri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14EADC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226DDDD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6BE4A1E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3D23ED1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aly </w:t>
            </w:r>
          </w:p>
        </w:tc>
        <w:tc>
          <w:tcPr>
            <w:tcW w:w="491" w:type="pct"/>
            <w:vAlign w:val="bottom"/>
          </w:tcPr>
          <w:p w14:paraId="264C556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5975A23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10DD089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0A9FAFA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2B954F6" w14:textId="77777777" w:rsidTr="0028675D">
        <w:tc>
          <w:tcPr>
            <w:tcW w:w="813" w:type="pct"/>
            <w:vAlign w:val="bottom"/>
          </w:tcPr>
          <w:p w14:paraId="5A1F4257" w14:textId="27C5D754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me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7C40F95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63A97FF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789F74D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852EA0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491" w:type="pct"/>
            <w:vAlign w:val="bottom"/>
          </w:tcPr>
          <w:p w14:paraId="3FE7BFF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38BC48E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2A45045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4C4F35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2877484" w14:textId="77777777" w:rsidTr="0028675D">
        <w:tc>
          <w:tcPr>
            <w:tcW w:w="813" w:type="pct"/>
            <w:vAlign w:val="bottom"/>
          </w:tcPr>
          <w:p w14:paraId="1AFD25DB" w14:textId="67D60F9B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aas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7CA1F6C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6C855EA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538CFA3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268102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rway </w:t>
            </w:r>
          </w:p>
        </w:tc>
        <w:tc>
          <w:tcPr>
            <w:tcW w:w="491" w:type="pct"/>
            <w:vAlign w:val="bottom"/>
          </w:tcPr>
          <w:p w14:paraId="4D41ACB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6B8CF4C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1997448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5B2C6E1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2897530" w14:textId="77777777" w:rsidTr="0028675D">
        <w:tc>
          <w:tcPr>
            <w:tcW w:w="813" w:type="pct"/>
            <w:vAlign w:val="center"/>
          </w:tcPr>
          <w:p w14:paraId="318DCCD6" w14:textId="01A11AC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7F8024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707B99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0CF23A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5968B4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6B6976E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802AB5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9752B5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F0B60B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7749CB0" w14:textId="77777777" w:rsidTr="0028675D">
        <w:tc>
          <w:tcPr>
            <w:tcW w:w="813" w:type="pct"/>
            <w:vAlign w:val="center"/>
          </w:tcPr>
          <w:p w14:paraId="2E619B30" w14:textId="6413346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18B57B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09B16B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683C95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8CFD01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176EF94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75D89A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A76D7B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C3E274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3E6CD32" w14:textId="77777777" w:rsidTr="0028675D">
        <w:tc>
          <w:tcPr>
            <w:tcW w:w="813" w:type="pct"/>
            <w:vAlign w:val="center"/>
          </w:tcPr>
          <w:p w14:paraId="0FABEEFF" w14:textId="14E5811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issin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1FC65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5ABDC1A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CBBB96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8C5718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19A1F7B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5A97BA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1FA854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67" w:type="pct"/>
            <w:vAlign w:val="center"/>
          </w:tcPr>
          <w:p w14:paraId="02D797C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57B4EEF" w14:textId="77777777" w:rsidTr="0028675D">
        <w:tc>
          <w:tcPr>
            <w:tcW w:w="813" w:type="pct"/>
            <w:vAlign w:val="center"/>
          </w:tcPr>
          <w:p w14:paraId="685AB31A" w14:textId="06A84F28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ola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A95CAA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5F8B68B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23C1E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7784EC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3D735AB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D6B62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BA1B6A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5E822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120E3F2" w14:textId="77777777" w:rsidTr="0028675D">
        <w:tc>
          <w:tcPr>
            <w:tcW w:w="813" w:type="pct"/>
            <w:vAlign w:val="bottom"/>
          </w:tcPr>
          <w:p w14:paraId="068FF80D" w14:textId="25ED81B1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d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5C2BBA4D" w14:textId="4BC769EE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  <w:r w:rsidR="00A928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bottom"/>
          </w:tcPr>
          <w:p w14:paraId="149702E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0058079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4C28800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ada </w:t>
            </w:r>
          </w:p>
        </w:tc>
        <w:tc>
          <w:tcPr>
            <w:tcW w:w="491" w:type="pct"/>
            <w:vAlign w:val="bottom"/>
          </w:tcPr>
          <w:p w14:paraId="48C55C2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566CF57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2D11EA5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2358CF9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4D2374B" w14:textId="77777777" w:rsidTr="0028675D">
        <w:tc>
          <w:tcPr>
            <w:tcW w:w="813" w:type="pct"/>
            <w:vAlign w:val="bottom"/>
          </w:tcPr>
          <w:p w14:paraId="05D579B5" w14:textId="2D0D1123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egaard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9AAD07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bottom"/>
          </w:tcPr>
          <w:p w14:paraId="590C82E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5005D22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0A5CB30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mark </w:t>
            </w:r>
          </w:p>
        </w:tc>
        <w:tc>
          <w:tcPr>
            <w:tcW w:w="491" w:type="pct"/>
            <w:vAlign w:val="bottom"/>
          </w:tcPr>
          <w:p w14:paraId="214E0E7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4A8D675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2DC2170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09F91CC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4EDBAC8" w14:textId="77777777" w:rsidTr="0028675D">
        <w:tc>
          <w:tcPr>
            <w:tcW w:w="813" w:type="pct"/>
            <w:vAlign w:val="center"/>
          </w:tcPr>
          <w:p w14:paraId="7F9FFDC7" w14:textId="5228A05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ichn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7D7AA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67BCE5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4CABEF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10C598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51D457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A3E19E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B74B36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713FD6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36E8769" w14:textId="77777777" w:rsidTr="0028675D">
        <w:tc>
          <w:tcPr>
            <w:tcW w:w="813" w:type="pct"/>
            <w:vAlign w:val="center"/>
          </w:tcPr>
          <w:p w14:paraId="2F233405" w14:textId="5B48F4B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ling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48F617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3B9B98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B2FB70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508DE36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491" w:type="pct"/>
            <w:vAlign w:val="center"/>
          </w:tcPr>
          <w:p w14:paraId="6E58FD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711051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12FE425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F42DEE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99C93B7" w14:textId="77777777" w:rsidTr="0028675D">
        <w:tc>
          <w:tcPr>
            <w:tcW w:w="813" w:type="pct"/>
            <w:vAlign w:val="center"/>
          </w:tcPr>
          <w:p w14:paraId="424D76CD" w14:textId="7273D055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m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0D35E0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37CB1E4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655DE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7407B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6FD5E9F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C7DE9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582DA8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806028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B0BC668" w14:textId="77777777" w:rsidTr="0028675D">
        <w:tc>
          <w:tcPr>
            <w:tcW w:w="813" w:type="pct"/>
            <w:vAlign w:val="center"/>
          </w:tcPr>
          <w:p w14:paraId="36DBD209" w14:textId="5163827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A15751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327" w:type="pct"/>
            <w:vAlign w:val="center"/>
          </w:tcPr>
          <w:p w14:paraId="1439DAA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A87319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F85077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491" w:type="pct"/>
            <w:vAlign w:val="center"/>
          </w:tcPr>
          <w:p w14:paraId="2D7BB21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D6B60E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1B72AF7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9C1CE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E6EEF2E" w14:textId="77777777" w:rsidTr="0028675D">
        <w:tc>
          <w:tcPr>
            <w:tcW w:w="813" w:type="pct"/>
            <w:vAlign w:val="center"/>
          </w:tcPr>
          <w:p w14:paraId="4DC76842" w14:textId="3AE7165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5F79C1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327" w:type="pct"/>
            <w:vAlign w:val="center"/>
          </w:tcPr>
          <w:p w14:paraId="372B2E3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E97C49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F5D0CC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491" w:type="pct"/>
            <w:vAlign w:val="center"/>
          </w:tcPr>
          <w:p w14:paraId="5FBFEBC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0C642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31048E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6E5F18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C86D641" w14:textId="77777777" w:rsidTr="0028675D">
        <w:tc>
          <w:tcPr>
            <w:tcW w:w="813" w:type="pct"/>
            <w:vAlign w:val="center"/>
          </w:tcPr>
          <w:p w14:paraId="50DA8137" w14:textId="104D1F6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aherty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99BFC1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2022C1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062EF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E7D775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4E59470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52060D3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D35C9A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384E66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D49F2C0" w14:textId="77777777" w:rsidTr="0028675D">
        <w:tc>
          <w:tcPr>
            <w:tcW w:w="813" w:type="pct"/>
            <w:vAlign w:val="center"/>
          </w:tcPr>
          <w:p w14:paraId="1BD64C3D" w14:textId="2D93FA2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emm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73784B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77EB686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D10FD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FEA441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4942FBC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9C1B77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7A8369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B42D09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89F67DE" w14:textId="77777777" w:rsidTr="0028675D">
        <w:tc>
          <w:tcPr>
            <w:tcW w:w="813" w:type="pct"/>
            <w:vAlign w:val="center"/>
          </w:tcPr>
          <w:p w14:paraId="08F26FD1" w14:textId="1FA9CC2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ost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7B8640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57E1C50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B511DC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1F0FD0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552851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6DDF2D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0BBAB24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454E9F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752A28B" w14:textId="77777777" w:rsidTr="0028675D">
        <w:tc>
          <w:tcPr>
            <w:tcW w:w="813" w:type="pct"/>
            <w:vAlign w:val="center"/>
          </w:tcPr>
          <w:p w14:paraId="366074A9" w14:textId="45592AF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ancoi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D6836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11EDCB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AA17AA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FEBF8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2A9C61B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C5E5A8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AC33F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F5628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ADCE0F4" w14:textId="77777777" w:rsidTr="0028675D">
        <w:tc>
          <w:tcPr>
            <w:tcW w:w="813" w:type="pct"/>
            <w:vAlign w:val="center"/>
          </w:tcPr>
          <w:p w14:paraId="3832AE66" w14:textId="23C6DA75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es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B595B4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7E1016B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A44A62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6A7E6A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3247D05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81033E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0A41B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2C998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5C20189" w14:textId="77777777" w:rsidTr="0028675D"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36AEE3BB" w14:textId="003C2E4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ita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6E6356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404BB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749DDC7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67205D4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FA784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38829C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05B9CA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4397130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C61A7F5" w14:textId="77777777" w:rsidTr="0028675D"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4EC1A043" w14:textId="349581A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eyssi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752E0C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02AADBA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6FB8F28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253CF79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EF4396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6A4ABF1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091C8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3CC36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C04FA30" w14:textId="77777777" w:rsidTr="0028675D">
        <w:tc>
          <w:tcPr>
            <w:tcW w:w="813" w:type="pct"/>
            <w:vAlign w:val="center"/>
          </w:tcPr>
          <w:p w14:paraId="59753C84" w14:textId="7ECAC10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authi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19F7D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5EB0BA7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CEEF8A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6C5AFD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58F7225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BED6B0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E2EC1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2C072E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3151B82" w14:textId="77777777" w:rsidTr="0028675D">
        <w:tc>
          <w:tcPr>
            <w:tcW w:w="813" w:type="pct"/>
            <w:vAlign w:val="center"/>
          </w:tcPr>
          <w:p w14:paraId="35FEB6FD" w14:textId="31C88DC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bertso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0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7BEE08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40B9567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137EE6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9C0A1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6DF1668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0F7C5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C59F17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1916D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AAA500C" w14:textId="77777777" w:rsidTr="0028675D">
        <w:tc>
          <w:tcPr>
            <w:tcW w:w="813" w:type="pct"/>
            <w:vAlign w:val="bottom"/>
          </w:tcPr>
          <w:p w14:paraId="5BCCEF64" w14:textId="369176EC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dea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008ACC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47D8B91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604171A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49B3279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reland </w:t>
            </w:r>
          </w:p>
        </w:tc>
        <w:tc>
          <w:tcPr>
            <w:tcW w:w="491" w:type="pct"/>
            <w:vAlign w:val="bottom"/>
          </w:tcPr>
          <w:p w14:paraId="790347C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0DE4F79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23FBC13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0C300E8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17C8761" w14:textId="77777777" w:rsidTr="0028675D">
        <w:tc>
          <w:tcPr>
            <w:tcW w:w="813" w:type="pct"/>
            <w:vAlign w:val="center"/>
          </w:tcPr>
          <w:p w14:paraId="62CDB1A0" w14:textId="6B4F6C9F" w:rsidR="0028675D" w:rsidRPr="00D60ACC" w:rsidRDefault="003608BE" w:rsidP="0028675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8243C1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7122069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16386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22141E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70EA04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CC6E3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519F88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06158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60B3ECB" w14:textId="77777777" w:rsidTr="0028675D">
        <w:tc>
          <w:tcPr>
            <w:tcW w:w="813" w:type="pct"/>
            <w:vAlign w:val="center"/>
          </w:tcPr>
          <w:p w14:paraId="716249BC" w14:textId="65EE14A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2B3A5A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20E721A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E03EF8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8089CF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5D7A1C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094D4A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8AF08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DDC433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4A33809" w14:textId="77777777" w:rsidTr="0028675D">
        <w:tc>
          <w:tcPr>
            <w:tcW w:w="813" w:type="pct"/>
            <w:vAlign w:val="center"/>
          </w:tcPr>
          <w:p w14:paraId="4874B2DC" w14:textId="349F7A4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loeckl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FFE75D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1FFBA3B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3C502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8023E6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center"/>
          </w:tcPr>
          <w:p w14:paraId="592057B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8D316E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523421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4AB247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2FAB1BE" w14:textId="77777777" w:rsidTr="0028675D">
        <w:tc>
          <w:tcPr>
            <w:tcW w:w="813" w:type="pct"/>
            <w:vAlign w:val="bottom"/>
          </w:tcPr>
          <w:p w14:paraId="04A97156" w14:textId="629846B4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ightly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736DAF5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51EC277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6BB30D7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4F189D7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491" w:type="pct"/>
            <w:vAlign w:val="bottom"/>
          </w:tcPr>
          <w:p w14:paraId="7E5ED00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165E790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4156B4A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65E193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95D78CB" w14:textId="77777777" w:rsidTr="0028675D">
        <w:tc>
          <w:tcPr>
            <w:tcW w:w="813" w:type="pct"/>
            <w:vAlign w:val="center"/>
          </w:tcPr>
          <w:p w14:paraId="7681A089" w14:textId="7691474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orostegi-Anduaga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5F891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0BFDF37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872B49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387B95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91" w:type="pct"/>
            <w:vAlign w:val="center"/>
          </w:tcPr>
          <w:p w14:paraId="18DDEAF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48BCD9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25AD4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1A09A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DA5188E" w14:textId="77777777" w:rsidTr="0028675D">
        <w:tc>
          <w:tcPr>
            <w:tcW w:w="813" w:type="pct"/>
            <w:vAlign w:val="center"/>
          </w:tcPr>
          <w:p w14:paraId="61EFAA55" w14:textId="1DF6DC6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ac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266792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7041948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EEC831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26F020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27AD57C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00D3EB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72CC3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B552C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6AA8167" w14:textId="77777777" w:rsidTr="0028675D">
        <w:tc>
          <w:tcPr>
            <w:tcW w:w="813" w:type="pct"/>
            <w:vAlign w:val="center"/>
          </w:tcPr>
          <w:p w14:paraId="01ABD622" w14:textId="659C1B0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emeaux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84281F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6A80894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01EF0C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E091F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5F13C77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14D7FB5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CD2340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67" w:type="pct"/>
            <w:vAlign w:val="center"/>
          </w:tcPr>
          <w:p w14:paraId="6722372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608BE" w:rsidRPr="00D60ACC" w14:paraId="0E607A02" w14:textId="77777777" w:rsidTr="0028675D">
        <w:tc>
          <w:tcPr>
            <w:tcW w:w="813" w:type="pct"/>
            <w:vAlign w:val="center"/>
          </w:tcPr>
          <w:p w14:paraId="763302AA" w14:textId="481ADC3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uillamo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DFA21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1FD3D6B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CE09A7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F91E63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91" w:type="pct"/>
            <w:vAlign w:val="center"/>
          </w:tcPr>
          <w:p w14:paraId="4B3903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6551B2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A41174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E25E21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4C87AF3" w14:textId="77777777" w:rsidTr="0028675D">
        <w:tc>
          <w:tcPr>
            <w:tcW w:w="813" w:type="pct"/>
            <w:vAlign w:val="bottom"/>
          </w:tcPr>
          <w:p w14:paraId="263561CA" w14:textId="520625B0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nes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8F54BA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bottom"/>
          </w:tcPr>
          <w:p w14:paraId="256484F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1C4DA0C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91E53E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ited Kingdom </w:t>
            </w:r>
          </w:p>
        </w:tc>
        <w:tc>
          <w:tcPr>
            <w:tcW w:w="491" w:type="pct"/>
            <w:vAlign w:val="bottom"/>
          </w:tcPr>
          <w:p w14:paraId="4B859BA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53" w:type="pct"/>
            <w:vAlign w:val="bottom"/>
          </w:tcPr>
          <w:p w14:paraId="5FB26F7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5B6A77A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1E7E0D1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9FAD8E7" w14:textId="77777777" w:rsidTr="0028675D">
        <w:tc>
          <w:tcPr>
            <w:tcW w:w="813" w:type="pct"/>
            <w:vAlign w:val="center"/>
          </w:tcPr>
          <w:p w14:paraId="7A21AF70" w14:textId="6D7F2F9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atl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95462D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35615F7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3987E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C4529C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4460B73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D60D5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6E4BB0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FE7C84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22A79FF" w14:textId="77777777" w:rsidTr="0028675D">
        <w:tc>
          <w:tcPr>
            <w:tcW w:w="813" w:type="pct"/>
            <w:vAlign w:val="bottom"/>
          </w:tcPr>
          <w:p w14:paraId="07600DF5" w14:textId="28938FFC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o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B04230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38C0B82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5464BC1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379123C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ited States </w:t>
            </w:r>
          </w:p>
        </w:tc>
        <w:tc>
          <w:tcPr>
            <w:tcW w:w="491" w:type="pct"/>
            <w:vAlign w:val="bottom"/>
          </w:tcPr>
          <w:p w14:paraId="5616B6E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4073907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2C78EE5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65BFDF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ACB3535" w14:textId="77777777" w:rsidTr="0028675D">
        <w:tc>
          <w:tcPr>
            <w:tcW w:w="813" w:type="pct"/>
            <w:vAlign w:val="center"/>
          </w:tcPr>
          <w:p w14:paraId="3296E4E2" w14:textId="7AD0F37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ggelund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1D7834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27" w:type="pct"/>
            <w:vAlign w:val="center"/>
          </w:tcPr>
          <w:p w14:paraId="23D3143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3BBD71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836E43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3CDE1CF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300A542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74A17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0626B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3608BE" w:rsidRPr="00D60ACC" w14:paraId="7B98303B" w14:textId="77777777" w:rsidTr="0028675D">
        <w:tc>
          <w:tcPr>
            <w:tcW w:w="813" w:type="pct"/>
            <w:vAlign w:val="center"/>
          </w:tcPr>
          <w:p w14:paraId="50C4F10B" w14:textId="5FA20A1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j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E60151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3715713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CA41ED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F4122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10C56E0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0119BED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53BABA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D83928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D7804C5" w14:textId="77777777" w:rsidTr="0028675D">
        <w:tc>
          <w:tcPr>
            <w:tcW w:w="813" w:type="pct"/>
            <w:vAlign w:val="bottom"/>
          </w:tcPr>
          <w:p w14:paraId="187F51AE" w14:textId="0759F78F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keth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76D38A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6422701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18325ED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5F6D6B6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ited Kingdom </w:t>
            </w:r>
          </w:p>
        </w:tc>
        <w:tc>
          <w:tcPr>
            <w:tcW w:w="491" w:type="pct"/>
            <w:vAlign w:val="bottom"/>
          </w:tcPr>
          <w:p w14:paraId="03BED7B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4B674EC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55459EA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AE34FC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77614DB" w14:textId="77777777" w:rsidTr="0028675D">
        <w:tc>
          <w:tcPr>
            <w:tcW w:w="813" w:type="pct"/>
            <w:vAlign w:val="bottom"/>
          </w:tcPr>
          <w:p w14:paraId="705BC910" w14:textId="7FB506CB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tche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C3D604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29A43C9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1CB660A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BA6A5A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bottom"/>
          </w:tcPr>
          <w:p w14:paraId="632EFB3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1C67981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4D42658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073E98B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3616DCF" w14:textId="77777777" w:rsidTr="0028675D">
        <w:tc>
          <w:tcPr>
            <w:tcW w:w="813" w:type="pct"/>
            <w:vAlign w:val="center"/>
          </w:tcPr>
          <w:p w14:paraId="580ABDA5" w14:textId="519C634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ydari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F1A439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1DA02A9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48D91F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6252DF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3B60F48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1192E2A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B0DC5D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A6B59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F7C30BF" w14:textId="77777777" w:rsidTr="0028675D">
        <w:tc>
          <w:tcPr>
            <w:tcW w:w="813" w:type="pct"/>
            <w:vAlign w:val="center"/>
          </w:tcPr>
          <w:p w14:paraId="3BBE7198" w14:textId="3D4B6ED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iggin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418B46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12CE9C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B4872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557FB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5B49F44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3F2E53F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F5704D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86180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708EAD9" w14:textId="77777777" w:rsidTr="0028675D">
        <w:tc>
          <w:tcPr>
            <w:tcW w:w="813" w:type="pct"/>
            <w:vAlign w:val="bottom"/>
          </w:tcPr>
          <w:p w14:paraId="6A66FE5A" w14:textId="758F7490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so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C38C347" w14:textId="4254A6B4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  <w:r w:rsidR="00A928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bottom"/>
          </w:tcPr>
          <w:p w14:paraId="78A8229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654372E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79C4B4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mark </w:t>
            </w:r>
          </w:p>
        </w:tc>
        <w:tc>
          <w:tcPr>
            <w:tcW w:w="491" w:type="pct"/>
            <w:vAlign w:val="bottom"/>
          </w:tcPr>
          <w:p w14:paraId="71FFEB0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1E96E4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733751F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2C50138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8D55368" w14:textId="77777777" w:rsidTr="0028675D">
        <w:tc>
          <w:tcPr>
            <w:tcW w:w="813" w:type="pct"/>
            <w:vAlign w:val="center"/>
          </w:tcPr>
          <w:p w14:paraId="4C263609" w14:textId="5C3BE2B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owd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2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0F3E1B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572814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7993B9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C8FBE2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017F0E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25B212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D13D64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D0FF9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39926ED" w14:textId="77777777" w:rsidTr="0028675D">
        <w:tc>
          <w:tcPr>
            <w:tcW w:w="813" w:type="pct"/>
            <w:vAlign w:val="bottom"/>
          </w:tcPr>
          <w:p w14:paraId="5AEDB6B0" w14:textId="7961EB39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phreys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C866C1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7BED3BE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57207B9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431316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bottom"/>
          </w:tcPr>
          <w:p w14:paraId="3E404FE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53" w:type="pct"/>
            <w:vAlign w:val="bottom"/>
          </w:tcPr>
          <w:p w14:paraId="4446E9F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6F8ADC1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D2AF22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75FC70B" w14:textId="77777777" w:rsidTr="0028675D">
        <w:tc>
          <w:tcPr>
            <w:tcW w:w="813" w:type="pct"/>
            <w:vAlign w:val="center"/>
          </w:tcPr>
          <w:p w14:paraId="15771AA2" w14:textId="101EF59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54565B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225CAF9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8C8387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42A676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491" w:type="pct"/>
            <w:vAlign w:val="center"/>
          </w:tcPr>
          <w:p w14:paraId="39CD82C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1C1FEF0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020CED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5AC8B1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F82D2E4" w14:textId="77777777" w:rsidTr="0028675D">
        <w:tc>
          <w:tcPr>
            <w:tcW w:w="813" w:type="pct"/>
            <w:vAlign w:val="center"/>
          </w:tcPr>
          <w:p w14:paraId="1063CFDC" w14:textId="666D5F68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029DCB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4106839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1F25F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A415F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78EB67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9FC017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53D21CC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EA8098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D8A2F73" w14:textId="77777777" w:rsidTr="0028675D">
        <w:tc>
          <w:tcPr>
            <w:tcW w:w="813" w:type="pct"/>
            <w:vAlign w:val="center"/>
          </w:tcPr>
          <w:p w14:paraId="68E153E9" w14:textId="3E7EAFA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ellamo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75CFEB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35A5847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9D84B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9C739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91" w:type="pct"/>
            <w:vAlign w:val="center"/>
          </w:tcPr>
          <w:p w14:paraId="1AE7A8C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44231C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3A7BAF0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5F75BD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990D718" w14:textId="77777777" w:rsidTr="0028675D">
        <w:tc>
          <w:tcPr>
            <w:tcW w:w="813" w:type="pct"/>
            <w:vAlign w:val="bottom"/>
          </w:tcPr>
          <w:p w14:paraId="694B3667" w14:textId="6376A4AB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nova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572EF5A" w14:textId="2C723ADB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  <w:r w:rsidR="00A928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bottom"/>
          </w:tcPr>
          <w:p w14:paraId="255512A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487" w:type="pct"/>
            <w:vAlign w:val="bottom"/>
          </w:tcPr>
          <w:p w14:paraId="4BBA85E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4DAF25C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ada </w:t>
            </w:r>
          </w:p>
        </w:tc>
        <w:tc>
          <w:tcPr>
            <w:tcW w:w="491" w:type="pct"/>
            <w:vAlign w:val="bottom"/>
          </w:tcPr>
          <w:p w14:paraId="5349856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53" w:type="pct"/>
            <w:vAlign w:val="bottom"/>
          </w:tcPr>
          <w:p w14:paraId="4690BF0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9FC4E5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1F57778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0F23A6F" w14:textId="77777777" w:rsidTr="0028675D">
        <w:tc>
          <w:tcPr>
            <w:tcW w:w="813" w:type="pct"/>
            <w:vAlign w:val="center"/>
          </w:tcPr>
          <w:p w14:paraId="4498B33F" w14:textId="3B872F1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zadi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12157B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672F13E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41B21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FD434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91" w:type="pct"/>
            <w:vAlign w:val="center"/>
          </w:tcPr>
          <w:p w14:paraId="3AED2B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379A1EC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E9C0FA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410BB6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CC98CBE" w14:textId="77777777" w:rsidTr="0028675D">
        <w:tc>
          <w:tcPr>
            <w:tcW w:w="813" w:type="pct"/>
            <w:vAlign w:val="center"/>
          </w:tcPr>
          <w:p w14:paraId="67B869E5" w14:textId="6758288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8C3718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a</w:t>
            </w:r>
          </w:p>
        </w:tc>
        <w:tc>
          <w:tcPr>
            <w:tcW w:w="327" w:type="pct"/>
            <w:vAlign w:val="center"/>
          </w:tcPr>
          <w:p w14:paraId="6CE7063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5E6FC7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9715FB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4D72BA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55BC0C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C0094D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D5B25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4C198B6" w14:textId="77777777" w:rsidTr="0028675D">
        <w:tc>
          <w:tcPr>
            <w:tcW w:w="813" w:type="pct"/>
            <w:vAlign w:val="center"/>
          </w:tcPr>
          <w:p w14:paraId="3B294B09" w14:textId="01ADFAB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A3075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b</w:t>
            </w:r>
          </w:p>
        </w:tc>
        <w:tc>
          <w:tcPr>
            <w:tcW w:w="327" w:type="pct"/>
            <w:vAlign w:val="center"/>
          </w:tcPr>
          <w:p w14:paraId="7012084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ED49A2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D2ACE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2E4EE88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43A45C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6A939D8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C0E89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CA1BC58" w14:textId="77777777" w:rsidTr="0028675D">
        <w:tc>
          <w:tcPr>
            <w:tcW w:w="813" w:type="pct"/>
            <w:vAlign w:val="center"/>
          </w:tcPr>
          <w:p w14:paraId="620C47B2" w14:textId="17899AC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kob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C275FB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27" w:type="pct"/>
            <w:vAlign w:val="center"/>
          </w:tcPr>
          <w:p w14:paraId="5D90BAF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4615F6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69521A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5238981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6030CDB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4B514B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8B96D4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01864E1" w14:textId="77777777" w:rsidTr="0028675D">
        <w:tc>
          <w:tcPr>
            <w:tcW w:w="813" w:type="pct"/>
            <w:vAlign w:val="center"/>
          </w:tcPr>
          <w:p w14:paraId="73C3525C" w14:textId="19E079D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3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73B7DD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3056B8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9EE375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2CCF2B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5B8863F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A6F12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22005E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19018E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DEB1CB3" w14:textId="77777777" w:rsidTr="0028675D">
        <w:tc>
          <w:tcPr>
            <w:tcW w:w="813" w:type="pct"/>
            <w:vAlign w:val="center"/>
          </w:tcPr>
          <w:p w14:paraId="22E2FB75" w14:textId="17408D3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 w:rsidR="00ED7344">
              <w:rPr>
                <w:rFonts w:ascii="Times New Roman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458" w:type="pct"/>
            <w:vAlign w:val="center"/>
          </w:tcPr>
          <w:p w14:paraId="78D58AA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3335DA2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3FED2C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1E8D02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6B85E99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B5F310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5DE7C39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F48261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7ADE538" w14:textId="77777777" w:rsidTr="0028675D">
        <w:tc>
          <w:tcPr>
            <w:tcW w:w="813" w:type="pct"/>
            <w:vAlign w:val="bottom"/>
          </w:tcPr>
          <w:p w14:paraId="2FB8C3AA" w14:textId="4A82CE98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g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5E3712E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01DDAA2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2FD43E8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7C70988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bottom"/>
          </w:tcPr>
          <w:p w14:paraId="0697E30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BECA2A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10290C8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11D3714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5752B82" w14:textId="77777777" w:rsidTr="0028675D">
        <w:tc>
          <w:tcPr>
            <w:tcW w:w="813" w:type="pct"/>
            <w:vAlign w:val="center"/>
          </w:tcPr>
          <w:p w14:paraId="653F7E2B" w14:textId="06B5E05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l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FD815F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27" w:type="pct"/>
            <w:vAlign w:val="center"/>
          </w:tcPr>
          <w:p w14:paraId="2FCF25C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8E931F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52E8F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4633842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16275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7947A6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CB98D7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62426AB" w14:textId="77777777" w:rsidTr="0028675D">
        <w:tc>
          <w:tcPr>
            <w:tcW w:w="813" w:type="pct"/>
            <w:vAlign w:val="center"/>
          </w:tcPr>
          <w:p w14:paraId="7B12D7D0" w14:textId="08DCC95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stoft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CEE529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7DE3CA8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6DD0B5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909A7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52662D3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4E18B0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BA00C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613F17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36E71D2" w14:textId="77777777" w:rsidTr="0028675D">
        <w:tc>
          <w:tcPr>
            <w:tcW w:w="813" w:type="pct"/>
            <w:vAlign w:val="bottom"/>
          </w:tcPr>
          <w:p w14:paraId="43EC5B4B" w14:textId="3F50FA61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5D7718A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3CFA62D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6CADA7B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5D0815B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bottom"/>
          </w:tcPr>
          <w:p w14:paraId="1A36A9B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3E1876F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4B99AEA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1CD7E2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488242D" w14:textId="77777777" w:rsidTr="0028675D">
        <w:tc>
          <w:tcPr>
            <w:tcW w:w="813" w:type="pct"/>
            <w:vAlign w:val="center"/>
          </w:tcPr>
          <w:p w14:paraId="5F114739" w14:textId="07B60AA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atin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4E64FE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0294A7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BF0EE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4FCE0F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744DFA6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E8C297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1220AC2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A7924D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CEDDF56" w14:textId="77777777" w:rsidTr="0028675D">
        <w:tc>
          <w:tcPr>
            <w:tcW w:w="813" w:type="pct"/>
            <w:vAlign w:val="bottom"/>
          </w:tcPr>
          <w:p w14:paraId="55E0AFC8" w14:textId="6C5C0E43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ating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27C478E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375F095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53F5224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7E30939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91" w:type="pct"/>
            <w:vAlign w:val="bottom"/>
          </w:tcPr>
          <w:p w14:paraId="289B28F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bottom"/>
          </w:tcPr>
          <w:p w14:paraId="637EE07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bottom"/>
          </w:tcPr>
          <w:p w14:paraId="1577496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1C4778B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A6D5E91" w14:textId="77777777" w:rsidTr="0028675D">
        <w:tc>
          <w:tcPr>
            <w:tcW w:w="813" w:type="pct"/>
            <w:vAlign w:val="center"/>
          </w:tcPr>
          <w:p w14:paraId="4C9DD98E" w14:textId="55D0BD5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mmler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EB00B6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22B261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04252D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B70EC8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center"/>
          </w:tcPr>
          <w:p w14:paraId="362DE80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A2A51C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490B40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E5693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E62B3D0" w14:textId="77777777" w:rsidTr="0028675D">
        <w:tc>
          <w:tcPr>
            <w:tcW w:w="813" w:type="pct"/>
            <w:vAlign w:val="center"/>
          </w:tcPr>
          <w:p w14:paraId="50D1DC62" w14:textId="448069D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ogh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E0071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120548F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FCD05B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76143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59658A4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277707D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1C7547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A49DA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BFD612E" w14:textId="77777777" w:rsidTr="0028675D">
        <w:tc>
          <w:tcPr>
            <w:tcW w:w="813" w:type="pct"/>
            <w:vAlign w:val="center"/>
          </w:tcPr>
          <w:p w14:paraId="0B990A3B" w14:textId="05BBAAE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teyia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92A40D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350655E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F1ADBB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546C7A1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609480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3C0229D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A0B641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20B711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B7730F0" w14:textId="77777777" w:rsidTr="0028675D">
        <w:tc>
          <w:tcPr>
            <w:tcW w:w="813" w:type="pct"/>
            <w:vAlign w:val="center"/>
          </w:tcPr>
          <w:p w14:paraId="728610E7" w14:textId="7A48BCB8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ytsma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4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C435D0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5F550A7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C80770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76295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491" w:type="pct"/>
            <w:vAlign w:val="center"/>
          </w:tcPr>
          <w:p w14:paraId="2C1C2F1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5046EC6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BE818F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21284A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A6D7E27" w14:textId="77777777" w:rsidTr="0028675D">
        <w:tc>
          <w:tcPr>
            <w:tcW w:w="813" w:type="pct"/>
            <w:vAlign w:val="bottom"/>
          </w:tcPr>
          <w:p w14:paraId="669D4B37" w14:textId="521F8439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el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3B5B69A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3CF0078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5F5C945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re</w:t>
            </w:r>
          </w:p>
        </w:tc>
        <w:tc>
          <w:tcPr>
            <w:tcW w:w="797" w:type="pct"/>
            <w:vAlign w:val="bottom"/>
          </w:tcPr>
          <w:p w14:paraId="7DB2A09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bottom"/>
          </w:tcPr>
          <w:p w14:paraId="48C7D7C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35AD271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4EC1494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8247A1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B8FDAC6" w14:textId="77777777" w:rsidTr="0028675D">
        <w:tc>
          <w:tcPr>
            <w:tcW w:w="813" w:type="pct"/>
            <w:vAlign w:val="center"/>
          </w:tcPr>
          <w:p w14:paraId="358D9348" w14:textId="584577C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lonizaki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358075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331DD0A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9DA2D7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20E50A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5A38A8C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AB098A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3DD839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40DAC1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F1DF268" w14:textId="77777777" w:rsidTr="0028675D">
        <w:tc>
          <w:tcPr>
            <w:tcW w:w="813" w:type="pct"/>
            <w:vAlign w:val="center"/>
          </w:tcPr>
          <w:p w14:paraId="08C8D7C4" w14:textId="51F5A81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nowle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C0A3B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4F8CA69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1E054C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622747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22DC0A2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6E7F12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1BEED9E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52A9EE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CF8551D" w14:textId="77777777" w:rsidTr="0028675D">
        <w:tc>
          <w:tcPr>
            <w:tcW w:w="813" w:type="pct"/>
            <w:vAlign w:val="center"/>
          </w:tcPr>
          <w:p w14:paraId="7AE9635C" w14:textId="19FAAD6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ong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695A9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1699138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98DEE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4F2D0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91" w:type="pct"/>
            <w:vAlign w:val="center"/>
          </w:tcPr>
          <w:p w14:paraId="1234AB0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9928CD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63268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6DDFB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9F1FC14" w14:textId="77777777" w:rsidTr="0028675D">
        <w:tc>
          <w:tcPr>
            <w:tcW w:w="813" w:type="pct"/>
            <w:vAlign w:val="center"/>
          </w:tcPr>
          <w:p w14:paraId="0DE62CDA" w14:textId="53174F8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anzi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2536FA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65EF25F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28F8B4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7E019B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91" w:type="pct"/>
            <w:vAlign w:val="center"/>
          </w:tcPr>
          <w:p w14:paraId="6B48187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7DE641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9B3AE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D301DB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300C01F" w14:textId="77777777" w:rsidTr="0028675D">
        <w:tc>
          <w:tcPr>
            <w:tcW w:w="813" w:type="pct"/>
            <w:vAlign w:val="center"/>
          </w:tcPr>
          <w:p w14:paraId="53608759" w14:textId="64F8F11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935336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4900E61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28879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8B52E6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29C0D3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574DE7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4F877F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C325C0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87B6B8C" w14:textId="77777777" w:rsidTr="0028675D">
        <w:tc>
          <w:tcPr>
            <w:tcW w:w="813" w:type="pct"/>
            <w:vAlign w:val="bottom"/>
          </w:tcPr>
          <w:p w14:paraId="5ED747B7" w14:textId="52A35C3C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3E72B4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5672DBB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0F63CE6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02F3085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bottom"/>
          </w:tcPr>
          <w:p w14:paraId="4094865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1CF1A38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7D1C25B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BDF16D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A4A9B92" w14:textId="77777777" w:rsidTr="0028675D">
        <w:tc>
          <w:tcPr>
            <w:tcW w:w="813" w:type="pct"/>
            <w:vAlign w:val="center"/>
          </w:tcPr>
          <w:p w14:paraId="31D9E454" w14:textId="5258887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ock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F1937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557D3E7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0D1E9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FFF075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05C8640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73B128F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E7D8B2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15162D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74315A9" w14:textId="77777777" w:rsidTr="0028675D">
        <w:tc>
          <w:tcPr>
            <w:tcW w:w="813" w:type="pct"/>
            <w:vAlign w:val="center"/>
          </w:tcPr>
          <w:p w14:paraId="6B3ED700" w14:textId="05914FA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unt et al.</w:t>
            </w:r>
            <w:r w:rsidR="00ED7344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D734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4CB063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5BBA8FD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F2D5B3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A1014B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491" w:type="pct"/>
            <w:vAlign w:val="center"/>
          </w:tcPr>
          <w:p w14:paraId="45F831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D7DFD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457B07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BEE12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8A2D98D" w14:textId="77777777" w:rsidTr="0028675D">
        <w:tc>
          <w:tcPr>
            <w:tcW w:w="813" w:type="pct"/>
            <w:vAlign w:val="bottom"/>
          </w:tcPr>
          <w:p w14:paraId="03A2BDC1" w14:textId="55CD7ADF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ll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155641E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292BC60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0F59362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C7FBC8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bottom"/>
          </w:tcPr>
          <w:p w14:paraId="7B6F732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7DA0CA4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bottom"/>
          </w:tcPr>
          <w:p w14:paraId="1C7CC11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7907505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385AD68" w14:textId="77777777" w:rsidTr="0028675D">
        <w:tc>
          <w:tcPr>
            <w:tcW w:w="813" w:type="pct"/>
            <w:vAlign w:val="bottom"/>
          </w:tcPr>
          <w:p w14:paraId="0A80C114" w14:textId="70F9752D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Donald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087BE15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1380FF4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56CF235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38C59F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bottom"/>
          </w:tcPr>
          <w:p w14:paraId="1A640E8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B8E3AE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bottom"/>
          </w:tcPr>
          <w:p w14:paraId="6A77161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759796E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4F8006A" w14:textId="77777777" w:rsidTr="0028675D">
        <w:tc>
          <w:tcPr>
            <w:tcW w:w="813" w:type="pct"/>
            <w:vAlign w:val="center"/>
          </w:tcPr>
          <w:p w14:paraId="4A5A4852" w14:textId="3DF89E9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cLea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4954DF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6EDC4D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4889DE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81E340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19BEE89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BED4F2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A027FC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CEC01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319DE5C" w14:textId="77777777" w:rsidTr="0028675D">
        <w:tc>
          <w:tcPr>
            <w:tcW w:w="813" w:type="pct"/>
            <w:vAlign w:val="center"/>
          </w:tcPr>
          <w:p w14:paraId="39349D2D" w14:textId="5F77634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27EA9C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404511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4B31CF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66BE8D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04D0F6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F867CA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56A17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21BE48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C187A0E" w14:textId="77777777" w:rsidTr="0028675D"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227463CA" w14:textId="6066523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6624F3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293F6C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716EE9A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4707E40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14C380F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2B38365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2689659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00A743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ECF6F4A" w14:textId="77777777" w:rsidTr="0028675D"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420F4766" w14:textId="5CE6259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ds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F32F3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4b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0A672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4C8F5B0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32A3B74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4DBA8D7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08D2A97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14BBDE6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650A4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BFE15F0" w14:textId="77777777" w:rsidTr="0028675D">
        <w:tc>
          <w:tcPr>
            <w:tcW w:w="813" w:type="pct"/>
            <w:vAlign w:val="bottom"/>
          </w:tcPr>
          <w:p w14:paraId="56ED5EC5" w14:textId="5B3D6D3E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i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B59933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6670A0A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09D02F9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2BD7BA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491" w:type="pct"/>
            <w:vAlign w:val="bottom"/>
          </w:tcPr>
          <w:p w14:paraId="0A3EB04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bottom"/>
          </w:tcPr>
          <w:p w14:paraId="21FD8D7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17295A9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2884069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8EF5CCD" w14:textId="77777777" w:rsidTr="0028675D">
        <w:tc>
          <w:tcPr>
            <w:tcW w:w="813" w:type="pct"/>
            <w:vAlign w:val="center"/>
          </w:tcPr>
          <w:p w14:paraId="0D9C89C8" w14:textId="0AB8AFE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rtin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95E7F3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49435E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8953E0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078E76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495182D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714CB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3DED19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61BF0B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46B1F5C" w14:textId="77777777" w:rsidTr="0028675D">
        <w:tc>
          <w:tcPr>
            <w:tcW w:w="813" w:type="pct"/>
            <w:vAlign w:val="center"/>
          </w:tcPr>
          <w:p w14:paraId="31C7EBA8" w14:textId="48276DE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tsuo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DA854E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1DCF4AE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479B0A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B7BA3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491" w:type="pct"/>
            <w:vAlign w:val="center"/>
          </w:tcPr>
          <w:p w14:paraId="112E11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F5CF7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C93881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2D9B11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7635D9C" w14:textId="77777777" w:rsidTr="0028675D">
        <w:tc>
          <w:tcPr>
            <w:tcW w:w="813" w:type="pct"/>
            <w:vAlign w:val="bottom"/>
          </w:tcPr>
          <w:p w14:paraId="2C9EF71F" w14:textId="198E9609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delso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97B2CE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3576DFE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2C77908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01F08A6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491" w:type="pct"/>
            <w:vAlign w:val="bottom"/>
          </w:tcPr>
          <w:p w14:paraId="03FB22F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5479D78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614ED09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27A5315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3D81C9B" w14:textId="77777777" w:rsidTr="0028675D">
        <w:tc>
          <w:tcPr>
            <w:tcW w:w="813" w:type="pct"/>
            <w:vAlign w:val="center"/>
          </w:tcPr>
          <w:p w14:paraId="0A0ACC38" w14:textId="45810A4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B4929B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20D1C26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A1C6F8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FEF03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2F5F885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EFDDE0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C3C62E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3AB0B2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8570FA0" w14:textId="77777777" w:rsidTr="0028675D">
        <w:tc>
          <w:tcPr>
            <w:tcW w:w="813" w:type="pct"/>
            <w:vAlign w:val="center"/>
          </w:tcPr>
          <w:p w14:paraId="04CE31B1" w14:textId="28DD771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6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554FC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586523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B1BB53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10399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7224CF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092F4E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6D5CC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30DED5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57490CD" w14:textId="77777777" w:rsidTr="0028675D">
        <w:tc>
          <w:tcPr>
            <w:tcW w:w="813" w:type="pct"/>
            <w:vAlign w:val="center"/>
          </w:tcPr>
          <w:p w14:paraId="4EFF51FB" w14:textId="145D6B48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3F8E76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6ED1E60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572A0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198A78F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tland, United Kingdom</w:t>
            </w:r>
          </w:p>
        </w:tc>
        <w:tc>
          <w:tcPr>
            <w:tcW w:w="491" w:type="pct"/>
            <w:vAlign w:val="center"/>
          </w:tcPr>
          <w:p w14:paraId="70507CF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AD60D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0C2944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3BEB00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0DE4650" w14:textId="77777777" w:rsidTr="0028675D">
        <w:tc>
          <w:tcPr>
            <w:tcW w:w="813" w:type="pct"/>
            <w:vAlign w:val="center"/>
          </w:tcPr>
          <w:p w14:paraId="43E3FD83" w14:textId="3B23128C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dtgaard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C8159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295E740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794E0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57FA4F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5CE8181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EF19A2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5B2A1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0D9715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3608BE" w:rsidRPr="00D60ACC" w14:paraId="607390A2" w14:textId="77777777" w:rsidTr="0028675D">
        <w:tc>
          <w:tcPr>
            <w:tcW w:w="813" w:type="pct"/>
            <w:vAlign w:val="center"/>
          </w:tcPr>
          <w:p w14:paraId="2A3C42E1" w14:textId="3D1026F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jwel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4DE871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47F1063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48796A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0AAC9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491" w:type="pct"/>
            <w:vAlign w:val="center"/>
          </w:tcPr>
          <w:p w14:paraId="12FA546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8842EA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1FDE06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397C52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7E721FF" w14:textId="77777777" w:rsidTr="0028675D">
        <w:tc>
          <w:tcPr>
            <w:tcW w:w="813" w:type="pct"/>
            <w:vAlign w:val="center"/>
          </w:tcPr>
          <w:p w14:paraId="4C806F6B" w14:textId="031002F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63F2A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27" w:type="pct"/>
            <w:vAlign w:val="center"/>
          </w:tcPr>
          <w:p w14:paraId="7041ACB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28B639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879390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3D8CB35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9C880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C01DF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EE5908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0B3DC89" w14:textId="77777777" w:rsidTr="0028675D">
        <w:tc>
          <w:tcPr>
            <w:tcW w:w="813" w:type="pct"/>
            <w:vAlign w:val="center"/>
          </w:tcPr>
          <w:p w14:paraId="79103D6D" w14:textId="2B2DA90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F11804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5D73CD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EA49A9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BCB6B6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55E4DC8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7ED467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4B617A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8B55C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7DE8D35" w14:textId="77777777" w:rsidTr="0028675D">
        <w:tc>
          <w:tcPr>
            <w:tcW w:w="813" w:type="pct"/>
            <w:vAlign w:val="center"/>
          </w:tcPr>
          <w:p w14:paraId="7F2042BE" w14:textId="17513E2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unk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3AD5E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27" w:type="pct"/>
            <w:vAlign w:val="center"/>
          </w:tcPr>
          <w:p w14:paraId="7CFFAE4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7CE121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799DC7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24AAC94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6F83D5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C556A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3D61B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C4B9071" w14:textId="77777777" w:rsidTr="0028675D">
        <w:tc>
          <w:tcPr>
            <w:tcW w:w="813" w:type="pct"/>
            <w:vAlign w:val="center"/>
          </w:tcPr>
          <w:p w14:paraId="6FDBF2A2" w14:textId="48C1321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ikseresht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3F81C8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406B1B4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801F0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D7BB3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91" w:type="pct"/>
            <w:vAlign w:val="center"/>
          </w:tcPr>
          <w:p w14:paraId="7D96CA3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CD8E1F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761CB4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DC010A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19147AF" w14:textId="77777777" w:rsidTr="0028675D">
        <w:tc>
          <w:tcPr>
            <w:tcW w:w="813" w:type="pct"/>
            <w:vAlign w:val="bottom"/>
          </w:tcPr>
          <w:p w14:paraId="19F0F441" w14:textId="0EED4EB4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lsso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4BD713B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bottom"/>
          </w:tcPr>
          <w:p w14:paraId="151D275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1A7BA4E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471F96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bottom"/>
          </w:tcPr>
          <w:p w14:paraId="7379A2D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1C68AAF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bottom"/>
          </w:tcPr>
          <w:p w14:paraId="767444B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57CD8A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4A722FF" w14:textId="77777777" w:rsidTr="0028675D">
        <w:tc>
          <w:tcPr>
            <w:tcW w:w="813" w:type="pct"/>
            <w:vAlign w:val="center"/>
          </w:tcPr>
          <w:p w14:paraId="3D77A817" w14:textId="79F9457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rthey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27857F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4DD298D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33E0CE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E80E3F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51B728F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7AAC68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4321658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341214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4ED3308" w14:textId="77777777" w:rsidTr="0028675D">
        <w:tc>
          <w:tcPr>
            <w:tcW w:w="813" w:type="pct"/>
            <w:vAlign w:val="center"/>
          </w:tcPr>
          <w:p w14:paraId="3AF66814" w14:textId="3F240B0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bo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7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A03A0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27" w:type="pct"/>
            <w:vAlign w:val="center"/>
          </w:tcPr>
          <w:p w14:paraId="1822FC2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130997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07D667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35D1C2F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B30893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200CF1E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BA7F1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314D345" w14:textId="77777777" w:rsidTr="0028675D">
        <w:tc>
          <w:tcPr>
            <w:tcW w:w="813" w:type="pct"/>
            <w:vAlign w:val="center"/>
          </w:tcPr>
          <w:p w14:paraId="7ACBA4AD" w14:textId="35A9D0C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1797AD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5C6A0C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B6024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25AC7E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4FB37BB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39E58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CBF90D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C2499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32428D7" w14:textId="77777777" w:rsidTr="0028675D">
        <w:tc>
          <w:tcPr>
            <w:tcW w:w="813" w:type="pct"/>
            <w:vAlign w:val="center"/>
          </w:tcPr>
          <w:p w14:paraId="30F9F74D" w14:textId="276B0FF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0911A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59BCAA3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5DAF81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2C6C762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57FE84C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A3967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675371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72C22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92EFF29" w14:textId="77777777" w:rsidTr="0028675D">
        <w:tc>
          <w:tcPr>
            <w:tcW w:w="813" w:type="pct"/>
            <w:vAlign w:val="center"/>
          </w:tcPr>
          <w:p w14:paraId="5D3F9632" w14:textId="0A75F02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Ol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B71F10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0D39675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E3EA34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40A2AB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45148AC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01C392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5CA412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B3130E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608BE" w:rsidRPr="00D60ACC" w14:paraId="07F4E51C" w14:textId="77777777" w:rsidTr="0028675D">
        <w:tc>
          <w:tcPr>
            <w:tcW w:w="813" w:type="pct"/>
            <w:vAlign w:val="bottom"/>
          </w:tcPr>
          <w:p w14:paraId="1AFFCCE5" w14:textId="347734FF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adopoulos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264308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38A7766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0B7522F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27CAE1E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bottom"/>
          </w:tcPr>
          <w:p w14:paraId="2D4A218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FF52F7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bottom"/>
          </w:tcPr>
          <w:p w14:paraId="4C2B49B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3B6D42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375D2CF" w14:textId="77777777" w:rsidTr="0028675D">
        <w:tc>
          <w:tcPr>
            <w:tcW w:w="813" w:type="pct"/>
            <w:vAlign w:val="center"/>
          </w:tcPr>
          <w:p w14:paraId="590624F5" w14:textId="0DD7373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atty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BC4B74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24B7E45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DBF339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B2A45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491" w:type="pct"/>
            <w:vAlign w:val="center"/>
          </w:tcPr>
          <w:p w14:paraId="4FC0BF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08B7C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222273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346F0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564AAF2" w14:textId="77777777" w:rsidTr="0028675D">
        <w:tc>
          <w:tcPr>
            <w:tcW w:w="813" w:type="pct"/>
            <w:vAlign w:val="center"/>
          </w:tcPr>
          <w:p w14:paraId="0A254657" w14:textId="57B63A7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ederse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30823E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7A55A2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2502BD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8AF67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1C270A4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0C2965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40D8E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7272FE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608BE" w:rsidRPr="00D60ACC" w14:paraId="577598CC" w14:textId="77777777" w:rsidTr="0028675D">
        <w:tc>
          <w:tcPr>
            <w:tcW w:w="813" w:type="pct"/>
            <w:vAlign w:val="center"/>
          </w:tcPr>
          <w:p w14:paraId="71FEE871" w14:textId="10A6EB3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hillips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B2831C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300AB3E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5A379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0B7E0C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7DBFC83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17172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384BF8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57DD58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25E2F65" w14:textId="77777777" w:rsidTr="0028675D">
        <w:tc>
          <w:tcPr>
            <w:tcW w:w="813" w:type="pct"/>
            <w:vAlign w:val="bottom"/>
          </w:tcPr>
          <w:p w14:paraId="5573B482" w14:textId="181D2969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aux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52E0B65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11C1178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37AF842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36DD9A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491" w:type="pct"/>
            <w:vAlign w:val="bottom"/>
          </w:tcPr>
          <w:p w14:paraId="0842F34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B7C5D1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D0CE55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2C7499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D272298" w14:textId="77777777" w:rsidTr="0028675D">
        <w:tc>
          <w:tcPr>
            <w:tcW w:w="813" w:type="pct"/>
            <w:vAlign w:val="center"/>
          </w:tcPr>
          <w:p w14:paraId="124D08DD" w14:textId="3D6A436A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oon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059D19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00CA566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D60E7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992D4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491" w:type="pct"/>
            <w:vAlign w:val="center"/>
          </w:tcPr>
          <w:p w14:paraId="50FDFEC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3B23EAD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BF600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780A42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0C0191D" w14:textId="77777777" w:rsidTr="0028675D">
        <w:tc>
          <w:tcPr>
            <w:tcW w:w="813" w:type="pct"/>
            <w:vAlign w:val="bottom"/>
          </w:tcPr>
          <w:p w14:paraId="61670FA9" w14:textId="5DEE3651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n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49D0BCB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67E43E5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3A37D67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0B2A49D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491" w:type="pct"/>
            <w:vAlign w:val="bottom"/>
          </w:tcPr>
          <w:p w14:paraId="705EF3E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5BFAD0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bottom"/>
          </w:tcPr>
          <w:p w14:paraId="255CA8F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ECA44D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06F956E" w14:textId="77777777" w:rsidTr="0028675D">
        <w:tc>
          <w:tcPr>
            <w:tcW w:w="813" w:type="pct"/>
            <w:vAlign w:val="center"/>
          </w:tcPr>
          <w:p w14:paraId="4490571C" w14:textId="5A26C6D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akobowchuk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06AA46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4631544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D7B6B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2C9BF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491" w:type="pct"/>
            <w:vAlign w:val="center"/>
          </w:tcPr>
          <w:p w14:paraId="00C1D54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71FB10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05D62D4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494182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6C7F420" w14:textId="77777777" w:rsidTr="0028675D">
        <w:tc>
          <w:tcPr>
            <w:tcW w:w="813" w:type="pct"/>
            <w:vAlign w:val="center"/>
          </w:tcPr>
          <w:p w14:paraId="13C46575" w14:textId="4FAFA1D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eljic et al.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7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074F60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520FFB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A24F9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78FBCE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center"/>
          </w:tcPr>
          <w:p w14:paraId="304EFA2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60DF9D4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DA0C6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BF8119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48F992A" w14:textId="77777777" w:rsidTr="0028675D">
        <w:tc>
          <w:tcPr>
            <w:tcW w:w="813" w:type="pct"/>
            <w:vAlign w:val="bottom"/>
          </w:tcPr>
          <w:p w14:paraId="0FED256D" w14:textId="6E526F03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jic et al.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867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17C18A1C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76DC20E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75E6F16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37C7817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bottom"/>
          </w:tcPr>
          <w:p w14:paraId="7BBD861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30CF245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15B1BF6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5F0882D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815435E" w14:textId="77777777" w:rsidTr="0028675D">
        <w:tc>
          <w:tcPr>
            <w:tcW w:w="813" w:type="pct"/>
            <w:vAlign w:val="center"/>
          </w:tcPr>
          <w:p w14:paraId="73F3C928" w14:textId="36B69FA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binson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A78E8C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3B86439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8DC3E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45ECF2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643E728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ABD3B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89130E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50E13A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7A39A7D" w14:textId="77777777" w:rsidTr="0028675D">
        <w:tc>
          <w:tcPr>
            <w:tcW w:w="813" w:type="pct"/>
            <w:vAlign w:val="center"/>
          </w:tcPr>
          <w:p w14:paraId="02C62220" w14:textId="00AF067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lid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617E93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5E5A905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35F39C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073840F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andinavia</w:t>
            </w:r>
          </w:p>
        </w:tc>
        <w:tc>
          <w:tcPr>
            <w:tcW w:w="491" w:type="pct"/>
            <w:vAlign w:val="center"/>
          </w:tcPr>
          <w:p w14:paraId="1421FE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72D777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64D4A4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E27603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133869F" w14:textId="77777777" w:rsidTr="0028675D">
        <w:tc>
          <w:tcPr>
            <w:tcW w:w="813" w:type="pct"/>
            <w:vAlign w:val="center"/>
          </w:tcPr>
          <w:p w14:paraId="6A6A8C58" w14:textId="5B90B915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main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496EB2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7CC71EA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DF12DA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870AF0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05F7F0F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3E427D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32DA5E5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E612E2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254FC5D" w14:textId="77777777" w:rsidTr="0028675D">
        <w:tc>
          <w:tcPr>
            <w:tcW w:w="813" w:type="pct"/>
            <w:vAlign w:val="center"/>
          </w:tcPr>
          <w:p w14:paraId="60C06B7C" w14:textId="18685E7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21218965"/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wan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0E8594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7CB5BB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2E62A7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2F8B7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0AB4F9F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BE6E7D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44587B1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17721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4407CA6" w14:textId="77777777" w:rsidTr="0028675D">
        <w:tc>
          <w:tcPr>
            <w:tcW w:w="813" w:type="pct"/>
            <w:vAlign w:val="center"/>
          </w:tcPr>
          <w:p w14:paraId="31624CEF" w14:textId="38B821A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xburgh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32E3BC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27" w:type="pct"/>
            <w:vAlign w:val="center"/>
          </w:tcPr>
          <w:p w14:paraId="3FB8EC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449903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52DFF8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491" w:type="pct"/>
            <w:vAlign w:val="center"/>
          </w:tcPr>
          <w:p w14:paraId="50B068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1AB852F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2C5338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FA97D8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AF8A21D" w14:textId="77777777" w:rsidTr="0028675D">
        <w:tc>
          <w:tcPr>
            <w:tcW w:w="813" w:type="pct"/>
            <w:vAlign w:val="center"/>
          </w:tcPr>
          <w:p w14:paraId="68FAF4BF" w14:textId="2CAF7C9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y et al.</w:t>
            </w:r>
            <w:r w:rsidR="00ED734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 w:rsidR="00ED734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E8C3AB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64B698C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C104A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8008DA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491" w:type="pct"/>
            <w:vAlign w:val="center"/>
          </w:tcPr>
          <w:p w14:paraId="3845F8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F5894D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452BFC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5939CF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A4BE649" w14:textId="77777777" w:rsidTr="0028675D">
        <w:tc>
          <w:tcPr>
            <w:tcW w:w="813" w:type="pct"/>
            <w:vAlign w:val="center"/>
          </w:tcPr>
          <w:p w14:paraId="5F702732" w14:textId="6CF53F2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ffino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C9CA25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500C18F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B270BF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402876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101051E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D22F79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18037B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EE535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9D82A3D" w14:textId="77777777" w:rsidTr="0028675D">
        <w:tc>
          <w:tcPr>
            <w:tcW w:w="813" w:type="pct"/>
            <w:vAlign w:val="center"/>
          </w:tcPr>
          <w:p w14:paraId="5CCE48B2" w14:textId="27021A7A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stad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70C7CE1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3C3B65F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DC35B0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A87A1B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2052B2B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F9F88F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655A40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E825A8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079AC94" w14:textId="77777777" w:rsidTr="0028675D">
        <w:tc>
          <w:tcPr>
            <w:tcW w:w="813" w:type="pct"/>
            <w:vAlign w:val="center"/>
          </w:tcPr>
          <w:p w14:paraId="04D9324B" w14:textId="26D9AAF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anijoki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B6B095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74521AE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CDE267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1779A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491" w:type="pct"/>
            <w:vAlign w:val="center"/>
          </w:tcPr>
          <w:p w14:paraId="2465410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5B7B55D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259A20A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4E496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C7B512E" w14:textId="77777777" w:rsidTr="0028675D">
        <w:tc>
          <w:tcPr>
            <w:tcW w:w="813" w:type="pct"/>
            <w:vAlign w:val="center"/>
          </w:tcPr>
          <w:p w14:paraId="06DEAADF" w14:textId="12955EA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fiyari-Hafizi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74DDF4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717BEF2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A9279C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05642E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285049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B28D01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7C4D2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4C0334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2FE8F69" w14:textId="77777777" w:rsidTr="0028675D">
        <w:tc>
          <w:tcPr>
            <w:tcW w:w="813" w:type="pct"/>
            <w:vAlign w:val="center"/>
          </w:tcPr>
          <w:p w14:paraId="31E62243" w14:textId="12BC09D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rgeant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4BD21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46CB8D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9F2643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2FB46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6CBB6A2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6CE3C5D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7" w:type="pct"/>
            <w:vAlign w:val="center"/>
          </w:tcPr>
          <w:p w14:paraId="792A809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E93B11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3B5DD01" w14:textId="77777777" w:rsidTr="0028675D">
        <w:tc>
          <w:tcPr>
            <w:tcW w:w="813" w:type="pct"/>
            <w:vAlign w:val="center"/>
          </w:tcPr>
          <w:p w14:paraId="6AD07BF2" w14:textId="70043288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wyer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B2FD3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54DA2DC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11A45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7DF263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46CA5C9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C4E8DF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CA9A57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33D5A1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8737F0B" w14:textId="77777777" w:rsidTr="0028675D">
        <w:tc>
          <w:tcPr>
            <w:tcW w:w="813" w:type="pct"/>
            <w:vAlign w:val="center"/>
          </w:tcPr>
          <w:p w14:paraId="72EC2F20" w14:textId="449D945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mitt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9D8CE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3D7978E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82002C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F180D8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center"/>
          </w:tcPr>
          <w:p w14:paraId="58CB97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1573C74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5AFF90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AF086E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1F27E51" w14:textId="77777777" w:rsidTr="0028675D">
        <w:tc>
          <w:tcPr>
            <w:tcW w:w="813" w:type="pct"/>
            <w:vAlign w:val="center"/>
          </w:tcPr>
          <w:p w14:paraId="21DD94E7" w14:textId="4D5C80D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ulz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CA6157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1A9275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FA8541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7ADDEC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1" w:type="pct"/>
            <w:vAlign w:val="center"/>
          </w:tcPr>
          <w:p w14:paraId="644840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2E312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C44390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04C80B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4C1447A" w14:textId="77777777" w:rsidTr="0028675D">
        <w:tc>
          <w:tcPr>
            <w:tcW w:w="813" w:type="pct"/>
            <w:vAlign w:val="center"/>
          </w:tcPr>
          <w:p w14:paraId="1EE4A5BF" w14:textId="4824D18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ott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4B75A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491F479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009448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E974B3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5D2C16E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7F76702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DBA889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8183BF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1675923" w14:textId="77777777" w:rsidTr="0028675D">
        <w:tc>
          <w:tcPr>
            <w:tcW w:w="813" w:type="pct"/>
            <w:vAlign w:val="center"/>
          </w:tcPr>
          <w:p w14:paraId="156CDCC2" w14:textId="1A3BDF0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nouda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C5DA93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00305E7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AA4043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143ADA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7C69631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20C370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9A742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09F114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10C7E13" w14:textId="77777777" w:rsidTr="0028675D">
        <w:tc>
          <w:tcPr>
            <w:tcW w:w="813" w:type="pct"/>
            <w:vAlign w:val="center"/>
          </w:tcPr>
          <w:p w14:paraId="24D38D54" w14:textId="28F7940E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pherd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2E187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010654F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AF6426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45E258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491" w:type="pct"/>
            <w:vAlign w:val="center"/>
          </w:tcPr>
          <w:p w14:paraId="2AD1EB8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2458B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0F96E8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C13075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799EB4CC" w14:textId="77777777" w:rsidTr="0028675D">
        <w:tc>
          <w:tcPr>
            <w:tcW w:w="813" w:type="pct"/>
            <w:vAlign w:val="center"/>
          </w:tcPr>
          <w:p w14:paraId="674D7BF6" w14:textId="09A677DB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im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2997D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vAlign w:val="center"/>
          </w:tcPr>
          <w:p w14:paraId="7562695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B70800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5EC80C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5D1461C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1F6E35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77C12E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DED749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EDA1EA9" w14:textId="77777777" w:rsidTr="0028675D">
        <w:tc>
          <w:tcPr>
            <w:tcW w:w="813" w:type="pct"/>
            <w:vAlign w:val="bottom"/>
          </w:tcPr>
          <w:p w14:paraId="588ADE2F" w14:textId="7E4E71AA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onsen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27A967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bottom"/>
          </w:tcPr>
          <w:p w14:paraId="13EAB0C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2D8C13C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71DF016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bottom"/>
          </w:tcPr>
          <w:p w14:paraId="13456C9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6962A74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08B930C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439038A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07CB767" w14:textId="77777777" w:rsidTr="0028675D">
        <w:tc>
          <w:tcPr>
            <w:tcW w:w="813" w:type="pct"/>
            <w:vAlign w:val="center"/>
          </w:tcPr>
          <w:p w14:paraId="60D6F184" w14:textId="0FB2B94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mith-Ryan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0FC30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55E3D0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FB6808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76D92A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019F37A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426E3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72F64D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E1897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608BE" w:rsidRPr="00D60ACC" w14:paraId="46139354" w14:textId="77777777" w:rsidTr="0028675D">
        <w:tc>
          <w:tcPr>
            <w:tcW w:w="813" w:type="pct"/>
            <w:vAlign w:val="bottom"/>
          </w:tcPr>
          <w:p w14:paraId="0B94B6C6" w14:textId="67C32C17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-Ryan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33480E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7042EA5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52263C6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FE7A82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bottom"/>
          </w:tcPr>
          <w:p w14:paraId="152B12F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3082B6E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bottom"/>
          </w:tcPr>
          <w:p w14:paraId="21AF0EA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53D24E5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B7841FA" w14:textId="77777777" w:rsidTr="0028675D">
        <w:tc>
          <w:tcPr>
            <w:tcW w:w="813" w:type="pct"/>
            <w:vAlign w:val="center"/>
          </w:tcPr>
          <w:p w14:paraId="7807DACC" w14:textId="42C46C8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ogaard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061C9C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2286D94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A4AF1B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8276FF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3BFF2DF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4792873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B5AFF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D02475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328BB39" w14:textId="77777777" w:rsidTr="0028675D">
        <w:tc>
          <w:tcPr>
            <w:tcW w:w="813" w:type="pct"/>
            <w:vAlign w:val="center"/>
          </w:tcPr>
          <w:p w14:paraId="7F87FE71" w14:textId="4C23A881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tavrinou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F39212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6DBA730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4DB5F1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EDB819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491" w:type="pct"/>
            <w:vAlign w:val="center"/>
          </w:tcPr>
          <w:p w14:paraId="160688D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13BB9E6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FB8C58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E7E023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49EB61A" w14:textId="77777777" w:rsidTr="0028675D">
        <w:tc>
          <w:tcPr>
            <w:tcW w:w="813" w:type="pct"/>
            <w:vAlign w:val="center"/>
          </w:tcPr>
          <w:p w14:paraId="1CA3441D" w14:textId="2F0410F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veaas 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E78CE2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3B8A4C5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39EB39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A5B89F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vAlign w:val="center"/>
          </w:tcPr>
          <w:p w14:paraId="64C946E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18B151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658115B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42B851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AC685BD" w14:textId="77777777" w:rsidTr="0028675D">
        <w:tc>
          <w:tcPr>
            <w:tcW w:w="813" w:type="pct"/>
            <w:vAlign w:val="bottom"/>
          </w:tcPr>
          <w:p w14:paraId="47BCD3FE" w14:textId="292BD0C0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ylor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321D9B3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bottom"/>
          </w:tcPr>
          <w:p w14:paraId="34D8E5C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7FF2BCE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1E45048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bottom"/>
          </w:tcPr>
          <w:p w14:paraId="58CC054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25F2C11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6CE682D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6235889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BD14D81" w14:textId="77777777" w:rsidTr="0028675D">
        <w:tc>
          <w:tcPr>
            <w:tcW w:w="813" w:type="pct"/>
            <w:vAlign w:val="center"/>
          </w:tcPr>
          <w:p w14:paraId="6D057EEC" w14:textId="7E68D85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rad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06E306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27" w:type="pct"/>
            <w:vAlign w:val="center"/>
          </w:tcPr>
          <w:p w14:paraId="4E85725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708182D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384AA1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037E6C0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240243E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5F47B3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F28D07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D10A3A0" w14:textId="77777777" w:rsidTr="0028675D">
        <w:tc>
          <w:tcPr>
            <w:tcW w:w="813" w:type="pct"/>
            <w:vAlign w:val="center"/>
          </w:tcPr>
          <w:p w14:paraId="17970829" w14:textId="2D6E01DD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w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820CC8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3D52793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001BCC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7DB2F64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491" w:type="pct"/>
            <w:vAlign w:val="center"/>
          </w:tcPr>
          <w:p w14:paraId="559FDF0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13C27D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2BD27A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4AF1D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A64D4F0" w14:textId="77777777" w:rsidTr="0028675D"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5261E772" w14:textId="581A16F5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jonn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0F8F4B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9D073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0CF0EA5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1159DE7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FB79E0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0236012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6CD71F1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13D1959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CA19D69" w14:textId="77777777" w:rsidTr="0028675D"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3949EA88" w14:textId="327E0CAA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oennese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5A36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3B73A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073CB0F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3E5EC6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55027D5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B8E52A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7E04F24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1ECEACE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79CC45E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23A8F52" w14:textId="77777777" w:rsidTr="0028675D">
        <w:tc>
          <w:tcPr>
            <w:tcW w:w="813" w:type="pct"/>
            <w:vAlign w:val="center"/>
          </w:tcPr>
          <w:p w14:paraId="4F208283" w14:textId="4F385DA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D3BAC5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65503E4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272297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0ADCE3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91" w:type="pct"/>
            <w:vAlign w:val="center"/>
          </w:tcPr>
          <w:p w14:paraId="26CCE3D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D4E142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76858C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92381E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54B6E01E" w14:textId="77777777" w:rsidTr="0028675D">
        <w:tc>
          <w:tcPr>
            <w:tcW w:w="813" w:type="pct"/>
            <w:vAlign w:val="center"/>
          </w:tcPr>
          <w:p w14:paraId="5B991CEC" w14:textId="2FD79FB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schentsche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BF7654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7CF5ED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195C5C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69D13A2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491" w:type="pct"/>
            <w:vAlign w:val="center"/>
          </w:tcPr>
          <w:p w14:paraId="1AB0183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709D266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7D7415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7F3880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8922C47" w14:textId="77777777" w:rsidTr="0028675D">
        <w:tc>
          <w:tcPr>
            <w:tcW w:w="813" w:type="pct"/>
            <w:vAlign w:val="bottom"/>
          </w:tcPr>
          <w:p w14:paraId="06C0BBBD" w14:textId="0121E1E3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irigkakis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2AEEF729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2C8CADE5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2BF8076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6540D2C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491" w:type="pct"/>
            <w:vAlign w:val="bottom"/>
          </w:tcPr>
          <w:p w14:paraId="02E23C3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3C2DA8E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EB4ACD6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4576A34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261F4C4" w14:textId="77777777" w:rsidTr="0028675D">
        <w:tc>
          <w:tcPr>
            <w:tcW w:w="813" w:type="pct"/>
            <w:vAlign w:val="bottom"/>
          </w:tcPr>
          <w:p w14:paraId="3AB95C09" w14:textId="2F691A78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ri-Silva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740CA09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7" w:type="pct"/>
            <w:vAlign w:val="bottom"/>
          </w:tcPr>
          <w:p w14:paraId="237A444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24996BD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2CCA3AF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491" w:type="pct"/>
            <w:vAlign w:val="bottom"/>
          </w:tcPr>
          <w:p w14:paraId="65441FB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0181AC77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66C203C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3C18E6F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CA599F8" w14:textId="77777777" w:rsidTr="0028675D">
        <w:tc>
          <w:tcPr>
            <w:tcW w:w="813" w:type="pct"/>
            <w:vAlign w:val="center"/>
          </w:tcPr>
          <w:p w14:paraId="22F7C4EB" w14:textId="3CA57D1A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lent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64A2A5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27" w:type="pct"/>
            <w:vAlign w:val="center"/>
          </w:tcPr>
          <w:p w14:paraId="364608B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7C9438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3F304CD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491" w:type="pct"/>
            <w:vAlign w:val="center"/>
          </w:tcPr>
          <w:p w14:paraId="3B01845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443DDC9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07" w:type="pct"/>
            <w:vAlign w:val="center"/>
          </w:tcPr>
          <w:p w14:paraId="1444331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768057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6CECEC4" w14:textId="77777777" w:rsidTr="0028675D">
        <w:tc>
          <w:tcPr>
            <w:tcW w:w="813" w:type="pct"/>
            <w:vAlign w:val="center"/>
          </w:tcPr>
          <w:p w14:paraId="4810715F" w14:textId="7983186A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ll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9DA1EC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7FDBAD4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992853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50D1FF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91" w:type="pct"/>
            <w:vAlign w:val="center"/>
          </w:tcPr>
          <w:p w14:paraId="13910FA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3F12D62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0AF925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A8E794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C0FB4DA" w14:textId="77777777" w:rsidTr="0028675D">
        <w:tc>
          <w:tcPr>
            <w:tcW w:w="813" w:type="pct"/>
            <w:vAlign w:val="center"/>
          </w:tcPr>
          <w:p w14:paraId="06DEFD5D" w14:textId="55B896CC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33AA893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305DDD5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1C002EF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E16789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491" w:type="pct"/>
            <w:vAlign w:val="center"/>
          </w:tcPr>
          <w:p w14:paraId="4F1D484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3" w:type="pct"/>
            <w:vAlign w:val="center"/>
          </w:tcPr>
          <w:p w14:paraId="316A4BD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5ED647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F33AA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8561E0A" w14:textId="77777777" w:rsidTr="0028675D">
        <w:tc>
          <w:tcPr>
            <w:tcW w:w="813" w:type="pct"/>
            <w:vAlign w:val="center"/>
          </w:tcPr>
          <w:p w14:paraId="1199D9E7" w14:textId="6A0386C4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6492A1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4FDF9C0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07187D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2E743D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491" w:type="pct"/>
            <w:vAlign w:val="center"/>
          </w:tcPr>
          <w:p w14:paraId="3C68833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07F7AED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059B9FA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E4997E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58AA412" w14:textId="77777777" w:rsidTr="0028675D">
        <w:tc>
          <w:tcPr>
            <w:tcW w:w="813" w:type="pct"/>
            <w:vAlign w:val="bottom"/>
          </w:tcPr>
          <w:p w14:paraId="0ACB2F4A" w14:textId="06EC3C2F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tergaard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2FE1F29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0A235F8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0A13552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22B717C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bottom"/>
          </w:tcPr>
          <w:p w14:paraId="6518203B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699969B2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D78D1F1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5F1AE330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51AFD15" w14:textId="77777777" w:rsidTr="0028675D">
        <w:tc>
          <w:tcPr>
            <w:tcW w:w="813" w:type="pct"/>
            <w:vAlign w:val="bottom"/>
          </w:tcPr>
          <w:p w14:paraId="52C51523" w14:textId="7B34F5CC" w:rsidR="003608BE" w:rsidRPr="003608BE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al-Almela et al.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</w:t>
            </w:r>
            <w:r w:rsidR="005A36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46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D73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bottom"/>
          </w:tcPr>
          <w:p w14:paraId="6DC8CE4E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7" w:type="pct"/>
            <w:vAlign w:val="bottom"/>
          </w:tcPr>
          <w:p w14:paraId="4B9F8A6F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bottom"/>
          </w:tcPr>
          <w:p w14:paraId="428EA72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bottom"/>
          </w:tcPr>
          <w:p w14:paraId="75AF7368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bottom"/>
          </w:tcPr>
          <w:p w14:paraId="66EB60BA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bottom"/>
          </w:tcPr>
          <w:p w14:paraId="6EEABAD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bottom"/>
          </w:tcPr>
          <w:p w14:paraId="3E0E2923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bottom"/>
          </w:tcPr>
          <w:p w14:paraId="404D008D" w14:textId="77777777" w:rsidR="003608BE" w:rsidRPr="00D60ACC" w:rsidRDefault="003608BE" w:rsidP="003608B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5BB5D61" w14:textId="77777777" w:rsidTr="0028675D">
        <w:tc>
          <w:tcPr>
            <w:tcW w:w="813" w:type="pct"/>
            <w:vAlign w:val="center"/>
          </w:tcPr>
          <w:p w14:paraId="576C02FE" w14:textId="108FE716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5BBA77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7" w:type="pct"/>
            <w:vAlign w:val="center"/>
          </w:tcPr>
          <w:p w14:paraId="6B15186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23556DB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1F5F317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21F890B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7D4C66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18CD067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C7CAB1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2B14B93B" w14:textId="77777777" w:rsidTr="0028675D">
        <w:tc>
          <w:tcPr>
            <w:tcW w:w="813" w:type="pct"/>
            <w:vAlign w:val="center"/>
          </w:tcPr>
          <w:p w14:paraId="1FFA208A" w14:textId="6AFBC4F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9BF20D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27" w:type="pct"/>
            <w:vAlign w:val="center"/>
          </w:tcPr>
          <w:p w14:paraId="145C396B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311378C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530CC83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91" w:type="pct"/>
            <w:vAlign w:val="center"/>
          </w:tcPr>
          <w:p w14:paraId="2C6933E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AF9FE6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3A1F0E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6A320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49A9D649" w14:textId="77777777" w:rsidTr="0028675D">
        <w:tc>
          <w:tcPr>
            <w:tcW w:w="813" w:type="pct"/>
            <w:vAlign w:val="center"/>
          </w:tcPr>
          <w:p w14:paraId="5512D018" w14:textId="0EE4E233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loughb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4DC6036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7" w:type="pct"/>
            <w:vAlign w:val="center"/>
          </w:tcPr>
          <w:p w14:paraId="407C983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06E7AEF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12F72A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491" w:type="pct"/>
            <w:vAlign w:val="center"/>
          </w:tcPr>
          <w:p w14:paraId="144D2F8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02437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86CC56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FDE2E7A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ED02D80" w14:textId="77777777" w:rsidTr="0028675D">
        <w:tc>
          <w:tcPr>
            <w:tcW w:w="813" w:type="pct"/>
            <w:vAlign w:val="center"/>
          </w:tcPr>
          <w:p w14:paraId="138E91CD" w14:textId="3F475699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so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5F7C32C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7" w:type="pct"/>
            <w:vAlign w:val="center"/>
          </w:tcPr>
          <w:p w14:paraId="3AB5A75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65E13EF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0D38A64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491" w:type="pct"/>
            <w:vAlign w:val="center"/>
          </w:tcPr>
          <w:p w14:paraId="5150B06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1F8BAC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C6CDD4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77140D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35B53E88" w14:textId="77777777" w:rsidTr="0028675D">
        <w:tc>
          <w:tcPr>
            <w:tcW w:w="813" w:type="pct"/>
            <w:vAlign w:val="center"/>
          </w:tcPr>
          <w:p w14:paraId="336E5B59" w14:textId="4A8E4D4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ndi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2BB322A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12441DE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5A3D0A1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72B87A3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91" w:type="pct"/>
            <w:vAlign w:val="center"/>
          </w:tcPr>
          <w:p w14:paraId="2A350E0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50682D8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47A7B8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85B681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061779D1" w14:textId="77777777" w:rsidTr="0028675D">
        <w:tc>
          <w:tcPr>
            <w:tcW w:w="813" w:type="pct"/>
            <w:vAlign w:val="center"/>
          </w:tcPr>
          <w:p w14:paraId="052CAAC5" w14:textId="5342FE02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mgoo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1DA0065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7" w:type="pct"/>
            <w:vAlign w:val="center"/>
          </w:tcPr>
          <w:p w14:paraId="1F20B32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4853D0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vAlign w:val="center"/>
          </w:tcPr>
          <w:p w14:paraId="4682096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491" w:type="pct"/>
            <w:vAlign w:val="center"/>
          </w:tcPr>
          <w:p w14:paraId="05B0B867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553" w:type="pct"/>
            <w:vAlign w:val="center"/>
          </w:tcPr>
          <w:p w14:paraId="679EE90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565FD3A4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54729B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6236FDA9" w14:textId="77777777" w:rsidTr="0028675D">
        <w:tc>
          <w:tcPr>
            <w:tcW w:w="813" w:type="pct"/>
            <w:vAlign w:val="center"/>
          </w:tcPr>
          <w:p w14:paraId="4DA90CD5" w14:textId="3B8FB29F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vAlign w:val="center"/>
          </w:tcPr>
          <w:p w14:paraId="695E3346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7" w:type="pct"/>
            <w:vAlign w:val="center"/>
          </w:tcPr>
          <w:p w14:paraId="5DE1F3D9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vAlign w:val="center"/>
          </w:tcPr>
          <w:p w14:paraId="4054A97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Centre</w:t>
            </w:r>
          </w:p>
        </w:tc>
        <w:tc>
          <w:tcPr>
            <w:tcW w:w="797" w:type="pct"/>
            <w:vAlign w:val="center"/>
          </w:tcPr>
          <w:p w14:paraId="0AF72290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491" w:type="pct"/>
            <w:vAlign w:val="center"/>
          </w:tcPr>
          <w:p w14:paraId="45F5B558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vAlign w:val="center"/>
          </w:tcPr>
          <w:p w14:paraId="7E3AD24C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vAlign w:val="center"/>
          </w:tcPr>
          <w:p w14:paraId="31A2ABF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8AAF99E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3608BE" w:rsidRPr="00D60ACC" w14:paraId="1EA6420D" w14:textId="77777777" w:rsidTr="0028675D"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72AE1F5F" w14:textId="110B4480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sko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446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D738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CF67D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740C4A5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4AC4C38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Centr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798D3CB2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A5E7D2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55F386F3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7A8CECF1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B6AE37F" w14:textId="77777777" w:rsidR="003608BE" w:rsidRPr="00D60ACC" w:rsidRDefault="003608BE" w:rsidP="0071300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bookmarkEnd w:id="0"/>
    </w:tbl>
    <w:p w14:paraId="444B5A19" w14:textId="77777777" w:rsidR="00C6620D" w:rsidRDefault="00C6620D" w:rsidP="008C66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6620D" w:rsidSect="004402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A4FE" w14:textId="77777777" w:rsidR="008C66A7" w:rsidRDefault="008C66A7" w:rsidP="008C66A7">
      <w:pPr>
        <w:spacing w:after="0" w:line="240" w:lineRule="auto"/>
      </w:pPr>
      <w:r>
        <w:separator/>
      </w:r>
    </w:p>
  </w:endnote>
  <w:endnote w:type="continuationSeparator" w:id="0">
    <w:p w14:paraId="25FBB8DC" w14:textId="77777777" w:rsidR="008C66A7" w:rsidRDefault="008C66A7" w:rsidP="008C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B878" w14:textId="77777777" w:rsidR="008C66A7" w:rsidRDefault="008C66A7" w:rsidP="008C66A7">
      <w:pPr>
        <w:spacing w:after="0" w:line="240" w:lineRule="auto"/>
      </w:pPr>
      <w:r>
        <w:separator/>
      </w:r>
    </w:p>
  </w:footnote>
  <w:footnote w:type="continuationSeparator" w:id="0">
    <w:p w14:paraId="4187D91A" w14:textId="77777777" w:rsidR="008C66A7" w:rsidRDefault="008C66A7" w:rsidP="008C6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34A4"/>
    <w:multiLevelType w:val="hybridMultilevel"/>
    <w:tmpl w:val="07522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100D77"/>
    <w:multiLevelType w:val="hybridMultilevel"/>
    <w:tmpl w:val="47A01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15FC1"/>
    <w:multiLevelType w:val="hybridMultilevel"/>
    <w:tmpl w:val="8B0CF36C"/>
    <w:lvl w:ilvl="0" w:tplc="25FEE5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E7BBF"/>
    <w:multiLevelType w:val="hybridMultilevel"/>
    <w:tmpl w:val="C92AEEE6"/>
    <w:lvl w:ilvl="0" w:tplc="6E10BBE4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50636"/>
    <w:multiLevelType w:val="hybridMultilevel"/>
    <w:tmpl w:val="E6002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9549878">
    <w:abstractNumId w:val="2"/>
  </w:num>
  <w:num w:numId="2" w16cid:durableId="1732385505">
    <w:abstractNumId w:val="3"/>
  </w:num>
  <w:num w:numId="3" w16cid:durableId="1818720269">
    <w:abstractNumId w:val="4"/>
  </w:num>
  <w:num w:numId="4" w16cid:durableId="486282309">
    <w:abstractNumId w:val="1"/>
  </w:num>
  <w:num w:numId="5" w16cid:durableId="185559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A7"/>
    <w:rsid w:val="000016CB"/>
    <w:rsid w:val="000026C1"/>
    <w:rsid w:val="000245F2"/>
    <w:rsid w:val="00033ABB"/>
    <w:rsid w:val="00041DEE"/>
    <w:rsid w:val="000616B4"/>
    <w:rsid w:val="0006536E"/>
    <w:rsid w:val="000933A6"/>
    <w:rsid w:val="000D4BC0"/>
    <w:rsid w:val="000D742F"/>
    <w:rsid w:val="000E3C71"/>
    <w:rsid w:val="00107F72"/>
    <w:rsid w:val="0011578D"/>
    <w:rsid w:val="00121974"/>
    <w:rsid w:val="001430DC"/>
    <w:rsid w:val="00144D02"/>
    <w:rsid w:val="00150E6B"/>
    <w:rsid w:val="00156E86"/>
    <w:rsid w:val="00160466"/>
    <w:rsid w:val="00167C15"/>
    <w:rsid w:val="00173869"/>
    <w:rsid w:val="00173DEF"/>
    <w:rsid w:val="0017633C"/>
    <w:rsid w:val="001825D4"/>
    <w:rsid w:val="00183FE5"/>
    <w:rsid w:val="00186712"/>
    <w:rsid w:val="001A1DD8"/>
    <w:rsid w:val="001A311F"/>
    <w:rsid w:val="001C70E5"/>
    <w:rsid w:val="001E3113"/>
    <w:rsid w:val="002054AA"/>
    <w:rsid w:val="00207C77"/>
    <w:rsid w:val="00230345"/>
    <w:rsid w:val="0023087E"/>
    <w:rsid w:val="00246905"/>
    <w:rsid w:val="0024749E"/>
    <w:rsid w:val="00272286"/>
    <w:rsid w:val="002804AE"/>
    <w:rsid w:val="00284C30"/>
    <w:rsid w:val="0028675D"/>
    <w:rsid w:val="0029199F"/>
    <w:rsid w:val="00293B92"/>
    <w:rsid w:val="002A1C28"/>
    <w:rsid w:val="002D6DB7"/>
    <w:rsid w:val="002E5BFE"/>
    <w:rsid w:val="003138BA"/>
    <w:rsid w:val="00343F3F"/>
    <w:rsid w:val="00351257"/>
    <w:rsid w:val="00356866"/>
    <w:rsid w:val="003608BE"/>
    <w:rsid w:val="00364025"/>
    <w:rsid w:val="003709FA"/>
    <w:rsid w:val="00370E8F"/>
    <w:rsid w:val="003B39DE"/>
    <w:rsid w:val="003B487D"/>
    <w:rsid w:val="003C0115"/>
    <w:rsid w:val="003E2EC3"/>
    <w:rsid w:val="003E57A9"/>
    <w:rsid w:val="003E7676"/>
    <w:rsid w:val="003E7B1F"/>
    <w:rsid w:val="00402188"/>
    <w:rsid w:val="004059AE"/>
    <w:rsid w:val="00415D4D"/>
    <w:rsid w:val="00423D0C"/>
    <w:rsid w:val="0044020C"/>
    <w:rsid w:val="0045086C"/>
    <w:rsid w:val="00455893"/>
    <w:rsid w:val="004971A3"/>
    <w:rsid w:val="004A0F9C"/>
    <w:rsid w:val="004A15FF"/>
    <w:rsid w:val="004D50C9"/>
    <w:rsid w:val="004E3664"/>
    <w:rsid w:val="004F667A"/>
    <w:rsid w:val="00516A58"/>
    <w:rsid w:val="005326C0"/>
    <w:rsid w:val="00533D95"/>
    <w:rsid w:val="00535737"/>
    <w:rsid w:val="00546A6B"/>
    <w:rsid w:val="005556AF"/>
    <w:rsid w:val="00560356"/>
    <w:rsid w:val="00561ADC"/>
    <w:rsid w:val="00570624"/>
    <w:rsid w:val="00585D7E"/>
    <w:rsid w:val="005A3696"/>
    <w:rsid w:val="005A505F"/>
    <w:rsid w:val="005B0ED5"/>
    <w:rsid w:val="005B4098"/>
    <w:rsid w:val="005C10B9"/>
    <w:rsid w:val="005C7E89"/>
    <w:rsid w:val="005D7380"/>
    <w:rsid w:val="005F631E"/>
    <w:rsid w:val="00600475"/>
    <w:rsid w:val="0061662F"/>
    <w:rsid w:val="00616661"/>
    <w:rsid w:val="006261ED"/>
    <w:rsid w:val="00634377"/>
    <w:rsid w:val="00667062"/>
    <w:rsid w:val="0067622A"/>
    <w:rsid w:val="0069781B"/>
    <w:rsid w:val="006A1427"/>
    <w:rsid w:val="006B5F4B"/>
    <w:rsid w:val="006C6597"/>
    <w:rsid w:val="006F72AB"/>
    <w:rsid w:val="0071300B"/>
    <w:rsid w:val="007248F5"/>
    <w:rsid w:val="00774346"/>
    <w:rsid w:val="007774F6"/>
    <w:rsid w:val="007806A3"/>
    <w:rsid w:val="00786856"/>
    <w:rsid w:val="0079371E"/>
    <w:rsid w:val="0079458D"/>
    <w:rsid w:val="007B1513"/>
    <w:rsid w:val="007D2E04"/>
    <w:rsid w:val="007D7390"/>
    <w:rsid w:val="007F1895"/>
    <w:rsid w:val="00810127"/>
    <w:rsid w:val="00810D2E"/>
    <w:rsid w:val="008123E2"/>
    <w:rsid w:val="00825973"/>
    <w:rsid w:val="00837A3C"/>
    <w:rsid w:val="00841FF2"/>
    <w:rsid w:val="00842B08"/>
    <w:rsid w:val="00874D6E"/>
    <w:rsid w:val="00897E55"/>
    <w:rsid w:val="008A3784"/>
    <w:rsid w:val="008B1F04"/>
    <w:rsid w:val="008B6683"/>
    <w:rsid w:val="008C66A7"/>
    <w:rsid w:val="008D39D4"/>
    <w:rsid w:val="008E5A60"/>
    <w:rsid w:val="008E7951"/>
    <w:rsid w:val="008F24DE"/>
    <w:rsid w:val="009046DE"/>
    <w:rsid w:val="0091195D"/>
    <w:rsid w:val="00915D28"/>
    <w:rsid w:val="009322A6"/>
    <w:rsid w:val="00941839"/>
    <w:rsid w:val="009446CD"/>
    <w:rsid w:val="00945D3B"/>
    <w:rsid w:val="00967EF1"/>
    <w:rsid w:val="009B5046"/>
    <w:rsid w:val="009B5855"/>
    <w:rsid w:val="009F51BD"/>
    <w:rsid w:val="00A0301E"/>
    <w:rsid w:val="00A10C94"/>
    <w:rsid w:val="00A13F0F"/>
    <w:rsid w:val="00A154A3"/>
    <w:rsid w:val="00A25905"/>
    <w:rsid w:val="00A33309"/>
    <w:rsid w:val="00A4112C"/>
    <w:rsid w:val="00A43E9A"/>
    <w:rsid w:val="00A53F78"/>
    <w:rsid w:val="00A56D59"/>
    <w:rsid w:val="00A61915"/>
    <w:rsid w:val="00A66D49"/>
    <w:rsid w:val="00A928BD"/>
    <w:rsid w:val="00AB1EE9"/>
    <w:rsid w:val="00AB56ED"/>
    <w:rsid w:val="00AB596F"/>
    <w:rsid w:val="00AB61E4"/>
    <w:rsid w:val="00AC1F84"/>
    <w:rsid w:val="00AC7F39"/>
    <w:rsid w:val="00AD0369"/>
    <w:rsid w:val="00AD4B2A"/>
    <w:rsid w:val="00AF175D"/>
    <w:rsid w:val="00AF2AA3"/>
    <w:rsid w:val="00B0390F"/>
    <w:rsid w:val="00B05450"/>
    <w:rsid w:val="00B15C5A"/>
    <w:rsid w:val="00B206FE"/>
    <w:rsid w:val="00B27C2E"/>
    <w:rsid w:val="00B3642C"/>
    <w:rsid w:val="00B41039"/>
    <w:rsid w:val="00B55ADD"/>
    <w:rsid w:val="00B71501"/>
    <w:rsid w:val="00B8056F"/>
    <w:rsid w:val="00B81729"/>
    <w:rsid w:val="00B8268E"/>
    <w:rsid w:val="00B87B72"/>
    <w:rsid w:val="00B96662"/>
    <w:rsid w:val="00BA2F21"/>
    <w:rsid w:val="00BB1E86"/>
    <w:rsid w:val="00BB332E"/>
    <w:rsid w:val="00BC4E7E"/>
    <w:rsid w:val="00BD27BE"/>
    <w:rsid w:val="00BF391E"/>
    <w:rsid w:val="00BF7C1A"/>
    <w:rsid w:val="00C14854"/>
    <w:rsid w:val="00C17E5E"/>
    <w:rsid w:val="00C24924"/>
    <w:rsid w:val="00C36FE6"/>
    <w:rsid w:val="00C41504"/>
    <w:rsid w:val="00C41FC2"/>
    <w:rsid w:val="00C51E0B"/>
    <w:rsid w:val="00C61500"/>
    <w:rsid w:val="00C63500"/>
    <w:rsid w:val="00C6620D"/>
    <w:rsid w:val="00C84E5D"/>
    <w:rsid w:val="00C85769"/>
    <w:rsid w:val="00CC3E1F"/>
    <w:rsid w:val="00CE276F"/>
    <w:rsid w:val="00CE3773"/>
    <w:rsid w:val="00CE51DC"/>
    <w:rsid w:val="00CF2FB0"/>
    <w:rsid w:val="00CF6469"/>
    <w:rsid w:val="00D01384"/>
    <w:rsid w:val="00D0369B"/>
    <w:rsid w:val="00D07ED6"/>
    <w:rsid w:val="00D535F0"/>
    <w:rsid w:val="00D60ACC"/>
    <w:rsid w:val="00D77EAE"/>
    <w:rsid w:val="00D8523B"/>
    <w:rsid w:val="00D861AB"/>
    <w:rsid w:val="00D974D2"/>
    <w:rsid w:val="00DB7988"/>
    <w:rsid w:val="00DC3B07"/>
    <w:rsid w:val="00DC42B8"/>
    <w:rsid w:val="00DD17B4"/>
    <w:rsid w:val="00E267F3"/>
    <w:rsid w:val="00E27967"/>
    <w:rsid w:val="00E30242"/>
    <w:rsid w:val="00E32A58"/>
    <w:rsid w:val="00E40D17"/>
    <w:rsid w:val="00E44619"/>
    <w:rsid w:val="00E5091B"/>
    <w:rsid w:val="00E55460"/>
    <w:rsid w:val="00E71435"/>
    <w:rsid w:val="00E83A01"/>
    <w:rsid w:val="00E85EBB"/>
    <w:rsid w:val="00EA0A9B"/>
    <w:rsid w:val="00EA3F1A"/>
    <w:rsid w:val="00EA6CBD"/>
    <w:rsid w:val="00EC537A"/>
    <w:rsid w:val="00ED6152"/>
    <w:rsid w:val="00ED7344"/>
    <w:rsid w:val="00EF09E9"/>
    <w:rsid w:val="00EF6A35"/>
    <w:rsid w:val="00F14982"/>
    <w:rsid w:val="00F305B0"/>
    <w:rsid w:val="00F32094"/>
    <w:rsid w:val="00F47CB6"/>
    <w:rsid w:val="00F76A63"/>
    <w:rsid w:val="00F77D3E"/>
    <w:rsid w:val="00F8134F"/>
    <w:rsid w:val="00F84DB7"/>
    <w:rsid w:val="00FA04C0"/>
    <w:rsid w:val="00FB1D9B"/>
    <w:rsid w:val="00FB5EE7"/>
    <w:rsid w:val="00FC75DC"/>
    <w:rsid w:val="00FD0F05"/>
    <w:rsid w:val="00FD0FB7"/>
    <w:rsid w:val="00FE3178"/>
    <w:rsid w:val="00F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C4F0"/>
  <w15:chartTrackingRefBased/>
  <w15:docId w15:val="{BC4C42A6-AA4E-4829-AEC9-B6FAF405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6A7"/>
    <w:pPr>
      <w:spacing w:after="0" w:line="240" w:lineRule="auto"/>
    </w:pPr>
  </w:style>
  <w:style w:type="table" w:styleId="TableGrid">
    <w:name w:val="Table Grid"/>
    <w:basedOn w:val="TableNormal"/>
    <w:uiPriority w:val="39"/>
    <w:rsid w:val="008C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6A7"/>
  </w:style>
  <w:style w:type="paragraph" w:styleId="Footer">
    <w:name w:val="footer"/>
    <w:basedOn w:val="Normal"/>
    <w:link w:val="Foot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6A7"/>
  </w:style>
  <w:style w:type="character" w:customStyle="1" w:styleId="label">
    <w:name w:val="label"/>
    <w:basedOn w:val="DefaultParagraphFont"/>
    <w:rsid w:val="00874D6E"/>
  </w:style>
  <w:style w:type="character" w:customStyle="1" w:styleId="cell-value">
    <w:name w:val="cell-value"/>
    <w:basedOn w:val="DefaultParagraphFont"/>
    <w:rsid w:val="00874D6E"/>
  </w:style>
  <w:style w:type="character" w:customStyle="1" w:styleId="quality-sign">
    <w:name w:val="quality-sign"/>
    <w:basedOn w:val="DefaultParagraphFont"/>
    <w:rsid w:val="00874D6E"/>
  </w:style>
  <w:style w:type="character" w:customStyle="1" w:styleId="quality-text">
    <w:name w:val="quality-text"/>
    <w:basedOn w:val="DefaultParagraphFont"/>
    <w:rsid w:val="00874D6E"/>
  </w:style>
  <w:style w:type="paragraph" w:styleId="NormalWeb">
    <w:name w:val="Normal (Web)"/>
    <w:basedOn w:val="Normal"/>
    <w:uiPriority w:val="99"/>
    <w:unhideWhenUsed/>
    <w:rsid w:val="00874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089</Words>
  <Characters>12265</Characters>
  <Application>Microsoft Office Word</Application>
  <DocSecurity>0</DocSecurity>
  <Lines>490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tos@student.ubc.ca</dc:creator>
  <cp:keywords/>
  <dc:description/>
  <cp:lastModifiedBy>asantos@student.ubc.ca</cp:lastModifiedBy>
  <cp:revision>4</cp:revision>
  <dcterms:created xsi:type="dcterms:W3CDTF">2023-02-26T20:29:00Z</dcterms:created>
  <dcterms:modified xsi:type="dcterms:W3CDTF">2023-09-28T20:41:00Z</dcterms:modified>
</cp:coreProperties>
</file>